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3E90" w:rsidRPr="00F87811" w:rsidRDefault="00AE3E90" w:rsidP="00AE3E90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/>
          <w:sz w:val="24"/>
          <w:szCs w:val="24"/>
        </w:rPr>
      </w:pPr>
    </w:p>
    <w:p w:rsidR="00AE3E90" w:rsidRPr="00F87811" w:rsidRDefault="00AE3E90" w:rsidP="00AE3E90">
      <w:pPr>
        <w:rPr>
          <w:rFonts w:ascii="Times New Roman" w:hAnsi="Times New Roman"/>
        </w:rPr>
      </w:pPr>
      <w:bookmarkStart w:id="0" w:name="_GoBack"/>
      <w:r w:rsidRPr="00F87811">
        <w:rPr>
          <w:rFonts w:ascii="Times New Roman" w:hAnsi="Times New Roman"/>
          <w:b/>
          <w:sz w:val="24"/>
          <w:szCs w:val="24"/>
        </w:rPr>
        <w:t xml:space="preserve">Table </w:t>
      </w:r>
      <w:r w:rsidR="0061728A">
        <w:rPr>
          <w:rFonts w:ascii="Times New Roman" w:hAnsi="Times New Roman" w:hint="eastAsia"/>
          <w:b/>
          <w:sz w:val="24"/>
          <w:szCs w:val="24"/>
        </w:rPr>
        <w:t>S</w:t>
      </w:r>
      <w:r w:rsidRPr="00F87811">
        <w:rPr>
          <w:rFonts w:ascii="Times New Roman" w:hAnsi="Times New Roman" w:hint="eastAsia"/>
          <w:b/>
          <w:sz w:val="24"/>
          <w:szCs w:val="24"/>
        </w:rPr>
        <w:t>1</w:t>
      </w:r>
      <w:r w:rsidRPr="00F87811">
        <w:rPr>
          <w:rFonts w:ascii="Times New Roman" w:hAnsi="Times New Roman"/>
          <w:b/>
          <w:sz w:val="24"/>
          <w:szCs w:val="24"/>
        </w:rPr>
        <w:t>. The preparation of the herbal medicines of the included studies</w:t>
      </w:r>
    </w:p>
    <w:tbl>
      <w:tblPr>
        <w:tblW w:w="0" w:type="auto"/>
        <w:tblLook w:val="04A0"/>
      </w:tblPr>
      <w:tblGrid>
        <w:gridCol w:w="2306"/>
        <w:gridCol w:w="1630"/>
        <w:gridCol w:w="1134"/>
        <w:gridCol w:w="4154"/>
      </w:tblGrid>
      <w:tr w:rsidR="00AE3E90" w:rsidRPr="00F87811" w:rsidTr="00D642A2">
        <w:tc>
          <w:tcPr>
            <w:tcW w:w="2306" w:type="dxa"/>
            <w:tcBorders>
              <w:top w:val="single" w:sz="8" w:space="0" w:color="auto"/>
              <w:bottom w:val="single" w:sz="8" w:space="0" w:color="auto"/>
            </w:tcBorders>
            <w:shd w:val="pct20" w:color="auto" w:fill="auto"/>
            <w:vAlign w:val="center"/>
          </w:tcPr>
          <w:bookmarkEnd w:id="0"/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Name of herbal medicine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  <w:shd w:val="pct2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Study ID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pct2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Preparation</w:t>
            </w:r>
          </w:p>
        </w:tc>
        <w:tc>
          <w:tcPr>
            <w:tcW w:w="4154" w:type="dxa"/>
            <w:tcBorders>
              <w:top w:val="single" w:sz="8" w:space="0" w:color="auto"/>
              <w:bottom w:val="single" w:sz="8" w:space="0" w:color="auto"/>
            </w:tcBorders>
            <w:shd w:val="pct2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omposition</w:t>
            </w:r>
          </w:p>
        </w:tc>
      </w:tr>
      <w:tr w:rsidR="00AE3E90" w:rsidRPr="00F87811" w:rsidTr="00D642A2">
        <w:tc>
          <w:tcPr>
            <w:tcW w:w="2306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Banisteriopsis</w:t>
            </w:r>
            <w:proofErr w:type="spellEnd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aapi</w:t>
            </w:r>
            <w:proofErr w:type="spellEnd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extract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errano 2001 </w:t>
            </w:r>
            <w:r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9]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olution</w:t>
            </w:r>
          </w:p>
        </w:tc>
        <w:tc>
          <w:tcPr>
            <w:tcW w:w="4154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Liquid extract of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Banisteriops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aap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vine</w:t>
            </w:r>
          </w:p>
        </w:tc>
      </w:tr>
      <w:tr w:rsidR="00AE3E90" w:rsidRPr="00F87811" w:rsidTr="002F4262">
        <w:tc>
          <w:tcPr>
            <w:tcW w:w="2306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Bushenpingchan</w:t>
            </w:r>
            <w:proofErr w:type="spellEnd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fang</w:t>
            </w:r>
          </w:p>
        </w:tc>
        <w:tc>
          <w:tcPr>
            <w:tcW w:w="1630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6" w:anchor="RANGE!_ENREF_56" w:tooltip="Cui, 2003 #58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Cui 2003</w:t>
              </w:r>
            </w:hyperlink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20]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4154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erbal formula composed of 6 herbs: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olygon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Multiflor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2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apreol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ornu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astrod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Uncar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amul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Unc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Bupleur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12g and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Magnol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rtex 15g</w:t>
            </w:r>
          </w:p>
        </w:tc>
      </w:tr>
      <w:tr w:rsidR="00AE3E90" w:rsidRPr="00F87811" w:rsidTr="002F4262">
        <w:tc>
          <w:tcPr>
            <w:tcW w:w="230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Bushenyanggan</w:t>
            </w:r>
            <w:proofErr w:type="spellEnd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fangyao</w:t>
            </w:r>
            <w:proofErr w:type="spellEnd"/>
          </w:p>
        </w:tc>
        <w:tc>
          <w:tcPr>
            <w:tcW w:w="163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7" w:anchor="RANGE!_ENREF_3" w:tooltip="Zhao, 2007 #251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Zhao 2007</w:t>
              </w:r>
            </w:hyperlink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21]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415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erbal formula composed of 7 herbs: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istanche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Herb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0 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ehman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reparat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0 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orn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ruc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6 g, Angelica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inens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10 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Asparag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10 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aeo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Alba 10 g and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Morind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10 g</w:t>
            </w:r>
          </w:p>
        </w:tc>
      </w:tr>
      <w:tr w:rsidR="00AE3E90" w:rsidRPr="00F87811" w:rsidTr="002F4262">
        <w:tc>
          <w:tcPr>
            <w:tcW w:w="2306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Budushujingxifeng</w:t>
            </w:r>
            <w:proofErr w:type="spellEnd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tang</w:t>
            </w:r>
          </w:p>
        </w:tc>
        <w:tc>
          <w:tcPr>
            <w:tcW w:w="1630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8" w:anchor="RANGE!_ENREF_63" w:tooltip="Liu, 1994 #2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Liu 1994</w:t>
              </w:r>
            </w:hyperlink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22]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4154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erbal formula composed of 14 herbs: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Astragal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ehman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reparat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Angelica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inens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aeo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Alba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alv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Miltiorrhiz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patholob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aulis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astrod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heretim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rpus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Bombyc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rpus cum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Batrytica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haenomel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ruc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uerar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azell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ornu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ynostemm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Herb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Horde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ruc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erminiatus</w:t>
            </w:r>
            <w:proofErr w:type="spellEnd"/>
          </w:p>
        </w:tc>
      </w:tr>
      <w:tr w:rsidR="00AE3E90" w:rsidRPr="00F87811" w:rsidTr="002F4262">
        <w:tc>
          <w:tcPr>
            <w:tcW w:w="230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Bushenhuoxie</w:t>
            </w:r>
            <w:proofErr w:type="spellEnd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recipe</w:t>
            </w:r>
          </w:p>
        </w:tc>
        <w:tc>
          <w:tcPr>
            <w:tcW w:w="163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9" w:anchor="RANGE!_ENREF_42" w:tooltip="Dou, 2006 #100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Dou 2006</w:t>
              </w:r>
            </w:hyperlink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23]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415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erbal formula composed of 8 herbs: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olygon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Multiflor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orn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ruc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istanche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Herb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Lyci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ruc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alv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Miltiorrhiz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Acor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ramine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colopendr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rpus and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olygal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</w:t>
            </w:r>
          </w:p>
        </w:tc>
      </w:tr>
      <w:tr w:rsidR="00AE3E90" w:rsidRPr="00F87811" w:rsidTr="002F4262">
        <w:tc>
          <w:tcPr>
            <w:tcW w:w="2306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annador</w:t>
            </w:r>
            <w:proofErr w:type="spellEnd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capsule</w:t>
            </w:r>
          </w:p>
        </w:tc>
        <w:tc>
          <w:tcPr>
            <w:tcW w:w="1630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10" w:anchor="RANGE!_ENREF_69" w:tooltip="Carroll, 2004 #218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Carroll 2004</w:t>
              </w:r>
            </w:hyperlink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24]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apsule</w:t>
            </w:r>
          </w:p>
        </w:tc>
        <w:tc>
          <w:tcPr>
            <w:tcW w:w="4154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Extract of Cannabis sativa</w:t>
            </w:r>
          </w:p>
        </w:tc>
      </w:tr>
      <w:tr w:rsidR="00AE3E90" w:rsidRPr="00F87811" w:rsidTr="002F4262">
        <w:tc>
          <w:tcPr>
            <w:tcW w:w="230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haihushugan</w:t>
            </w:r>
            <w:proofErr w:type="spellEnd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san</w:t>
            </w:r>
          </w:p>
        </w:tc>
        <w:tc>
          <w:tcPr>
            <w:tcW w:w="163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Yang 2010 </w:t>
            </w:r>
            <w:r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25]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415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erbal formula composed of 7 herbs: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Bupleur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yper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Ligustic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aeo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Alba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Hirudo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heretim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rpus and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raeparata</w:t>
            </w:r>
            <w:proofErr w:type="spellEnd"/>
          </w:p>
        </w:tc>
      </w:tr>
      <w:tr w:rsidR="00AE3E90" w:rsidRPr="00F87811" w:rsidTr="002F4262">
        <w:tc>
          <w:tcPr>
            <w:tcW w:w="2306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huzhan</w:t>
            </w:r>
            <w:proofErr w:type="spellEnd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tang</w:t>
            </w:r>
          </w:p>
        </w:tc>
        <w:tc>
          <w:tcPr>
            <w:tcW w:w="1630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11" w:anchor="RANGE!_ENREF_24" w:tooltip="Zhang, 2009 #140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Zhang 2009</w:t>
              </w:r>
            </w:hyperlink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26]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4154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erbal formula composed of 12 herbs: Scorpio 6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Bombyc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rpus cum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Batrytica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heretim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rpus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colopendr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rpus 2 pieces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Uncar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amul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Unc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astrod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0g, Cicadae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eriostracum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1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Lyci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ruc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5g, Angelica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inens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aeo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Alba 3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Ligustic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0g and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artham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lo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0g</w:t>
            </w:r>
          </w:p>
        </w:tc>
      </w:tr>
      <w:tr w:rsidR="00AE3E90" w:rsidRPr="00F87811" w:rsidTr="002F4262">
        <w:tc>
          <w:tcPr>
            <w:tcW w:w="230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Dingzhen</w:t>
            </w:r>
            <w:proofErr w:type="spellEnd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tang_1</w:t>
            </w:r>
          </w:p>
        </w:tc>
        <w:tc>
          <w:tcPr>
            <w:tcW w:w="163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12" w:anchor="RANGE!_ENREF_33" w:tooltip="Zhang, 2008 #117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Zhang 2008</w:t>
              </w:r>
            </w:hyperlink>
            <w:r w:rsidR="00AE3E90" w:rsidRPr="00F87811"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a</w:t>
            </w:r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27]</w:t>
            </w:r>
          </w:p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13" w:anchor="RANGE!_ENREF_47" w:tooltip="Zhang, 2006 #196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Zhang 2006</w:t>
              </w:r>
            </w:hyperlink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28]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415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erbal formula composed of 14 herbs: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ehman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reparat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2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ehman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12g, Angelica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inens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12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aeo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Alba 12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Ligustic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9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Astragal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9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Atractylod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lba 9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astrod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6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entian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Macrophyll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6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aposhnikovi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chizonepet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pic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lematid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3g, Scorpio 3g and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Asar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Herb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um Radix 3g</w:t>
            </w:r>
          </w:p>
        </w:tc>
      </w:tr>
      <w:tr w:rsidR="00AE3E90" w:rsidRPr="00F87811" w:rsidTr="002F4262">
        <w:tc>
          <w:tcPr>
            <w:tcW w:w="2306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Dingzhen</w:t>
            </w:r>
            <w:proofErr w:type="spellEnd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tang_2</w:t>
            </w:r>
          </w:p>
        </w:tc>
        <w:tc>
          <w:tcPr>
            <w:tcW w:w="1630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14" w:anchor="RANGE!_ENREF_23" w:tooltip="Zhu, 2009 #143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Zhu 2009</w:t>
              </w:r>
            </w:hyperlink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29]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4154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erbal formula composed of 17 herbs: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astrod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entian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Macrophyll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, Scorpio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ehman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reparat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ehman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, Angelica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inens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Ligustic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aeo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aposhnikovi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chizonepet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pic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Atractylod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lba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Astragal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lematid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, Cannabis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ruc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istanche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Herb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ossili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Oss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Mastod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Ostre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ncha</w:t>
            </w:r>
          </w:p>
        </w:tc>
      </w:tr>
      <w:tr w:rsidR="00AE3E90" w:rsidRPr="00F87811" w:rsidTr="002F4262">
        <w:tc>
          <w:tcPr>
            <w:tcW w:w="230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Dingzhen</w:t>
            </w:r>
            <w:proofErr w:type="spellEnd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tang_3</w:t>
            </w:r>
          </w:p>
        </w:tc>
        <w:tc>
          <w:tcPr>
            <w:tcW w:w="163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15" w:anchor="RANGE!_ENREF_61" w:tooltip="Teng, 2000 #29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Teng 2000</w:t>
              </w:r>
            </w:hyperlink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30]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415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erbal formula composed of 9 herbs: Scorpio 6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Bombyc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rpus cum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Batrytica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heretim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rpus 12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astrod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Uncar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amul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Unc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2g, Angelica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inens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12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aeo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Alba 2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Ligustic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0g and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alv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Miltiorrhiz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15g</w:t>
            </w:r>
          </w:p>
        </w:tc>
      </w:tr>
      <w:tr w:rsidR="00AE3E90" w:rsidRPr="00F87811" w:rsidTr="002F4262">
        <w:tc>
          <w:tcPr>
            <w:tcW w:w="2306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Dingzhen</w:t>
            </w:r>
            <w:proofErr w:type="spellEnd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tang_4</w:t>
            </w:r>
          </w:p>
        </w:tc>
        <w:tc>
          <w:tcPr>
            <w:tcW w:w="1630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16" w:anchor="RANGE!_ENREF_52" w:tooltip="Ai, 2004 #71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Ai 2004</w:t>
              </w:r>
            </w:hyperlink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31]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4154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erbal formula composed of 11 herbs: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azell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ornu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3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ossili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Oss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Mastod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Ostre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onch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5g, Angelica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inens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Ligustic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Leonur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Herb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2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astrod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2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Bombyc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rpus cum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Batrytica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Horde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ruc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erminia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30g, Mori Folium 15g and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Tribul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ruc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5g</w:t>
            </w:r>
          </w:p>
        </w:tc>
      </w:tr>
      <w:tr w:rsidR="00AE3E90" w:rsidRPr="00F87811" w:rsidTr="002F4262">
        <w:tc>
          <w:tcPr>
            <w:tcW w:w="230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Dingzhan</w:t>
            </w:r>
            <w:proofErr w:type="spellEnd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yin</w:t>
            </w:r>
          </w:p>
        </w:tc>
        <w:tc>
          <w:tcPr>
            <w:tcW w:w="163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17" w:anchor="RANGE!_ENREF_58" w:tooltip="Gu, 2002 #47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Gu 2002</w:t>
              </w:r>
            </w:hyperlink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32]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415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erbal formula composed of 9 herbs: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olygon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Multiflor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2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Taxill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amul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Ligustic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Ostre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onch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3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Arisae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raepara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um Bile 1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Euonym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aulis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uberatum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aeo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Alba 3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Uncar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amul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Unc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30g and Scorpio 3g</w:t>
            </w:r>
          </w:p>
        </w:tc>
      </w:tr>
      <w:tr w:rsidR="00AE3E90" w:rsidRPr="00F87811" w:rsidTr="002F4262">
        <w:tc>
          <w:tcPr>
            <w:tcW w:w="2306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Fufangjangzhan</w:t>
            </w:r>
            <w:proofErr w:type="spellEnd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wan</w:t>
            </w:r>
          </w:p>
        </w:tc>
        <w:tc>
          <w:tcPr>
            <w:tcW w:w="1630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18" w:anchor="RANGE!_ENREF_46" w:tooltip="Yuan, 2005 #86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Yuan 2005</w:t>
              </w:r>
            </w:hyperlink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33]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ill</w:t>
            </w:r>
          </w:p>
        </w:tc>
        <w:tc>
          <w:tcPr>
            <w:tcW w:w="4154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 hospital made preparation composed of 13 herbs: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ehman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reparat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ehman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aeo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ubr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aeoni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albiflor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Angelica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inens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ossili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Oss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Mastod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Ostre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onch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olygon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Multiflor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Lyci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ruc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patholob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aulis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Dendrobi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Herb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)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Achyranth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and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alv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Miltiorrhiz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</w:t>
            </w:r>
          </w:p>
        </w:tc>
      </w:tr>
      <w:tr w:rsidR="00AE3E90" w:rsidRPr="00F87811" w:rsidTr="002F4262">
        <w:tc>
          <w:tcPr>
            <w:tcW w:w="230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Guilin</w:t>
            </w:r>
            <w:r w:rsidR="00875765">
              <w:rPr>
                <w:rFonts w:ascii="Times New Roman" w:hAnsi="Times New Roman" w:hint="eastAsia"/>
                <w:b/>
                <w:color w:val="000000"/>
                <w:sz w:val="16"/>
                <w:szCs w:val="16"/>
              </w:rPr>
              <w:t>g</w:t>
            </w:r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paan</w:t>
            </w:r>
            <w:proofErr w:type="spellEnd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capsule</w:t>
            </w:r>
          </w:p>
        </w:tc>
        <w:tc>
          <w:tcPr>
            <w:tcW w:w="163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Zhao 2009 </w:t>
            </w:r>
            <w:r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34]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apsule</w:t>
            </w:r>
          </w:p>
        </w:tc>
        <w:tc>
          <w:tcPr>
            <w:tcW w:w="415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ainly composed of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hinemyd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lastrum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azell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Cornu</w:t>
            </w:r>
            <w:proofErr w:type="spellEnd"/>
          </w:p>
        </w:tc>
      </w:tr>
      <w:tr w:rsidR="00AE3E90" w:rsidRPr="00F87811" w:rsidTr="002F4262">
        <w:tc>
          <w:tcPr>
            <w:tcW w:w="2306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lastRenderedPageBreak/>
              <w:t>Guilin</w:t>
            </w:r>
            <w:r w:rsidR="00875765">
              <w:rPr>
                <w:rFonts w:ascii="Times New Roman" w:hAnsi="Times New Roman" w:hint="eastAsia"/>
                <w:b/>
                <w:color w:val="000000"/>
                <w:sz w:val="16"/>
                <w:szCs w:val="16"/>
              </w:rPr>
              <w:t>g</w:t>
            </w:r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paan</w:t>
            </w:r>
            <w:proofErr w:type="spellEnd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wan</w:t>
            </w:r>
          </w:p>
        </w:tc>
        <w:tc>
          <w:tcPr>
            <w:tcW w:w="1630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19" w:anchor="RANGE!_ENREF_30" w:tooltip="Chang, 2008 #121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Chang 2008</w:t>
              </w:r>
            </w:hyperlink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35]</w:t>
            </w:r>
          </w:p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20" w:anchor="RANGE!_ENREF_17" w:tooltip="Jiang, 2009 #153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Jiang 2009</w:t>
              </w:r>
            </w:hyperlink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36]</w:t>
            </w:r>
          </w:p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21" w:anchor="RANGE!_ENREF_39" w:tooltip="Wang, 2005 #85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Wang 2005</w:t>
              </w:r>
              <w:r w:rsidR="00AE3E90" w:rsidRPr="00F87811">
                <w:rPr>
                  <w:rFonts w:ascii="Times New Roman" w:hAnsi="Times New Roman" w:hint="eastAsia"/>
                  <w:color w:val="000000"/>
                  <w:sz w:val="16"/>
                  <w:szCs w:val="16"/>
                </w:rPr>
                <w:t xml:space="preserve"> </w:t>
              </w:r>
            </w:hyperlink>
            <w:r w:rsidR="00AE3E90" w:rsidRPr="00F87811">
              <w:rPr>
                <w:rFonts w:ascii="Times New Roman" w:hAnsi="Times New Roman" w:hint="eastAsia"/>
                <w:color w:val="000000"/>
                <w:sz w:val="16"/>
                <w:szCs w:val="16"/>
              </w:rPr>
              <w:t>a</w:t>
            </w:r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37]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ill</w:t>
            </w:r>
          </w:p>
        </w:tc>
        <w:tc>
          <w:tcPr>
            <w:tcW w:w="4154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 hospital made preparation composed of 5 herbs: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hinemyd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elatin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azell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ornu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Scorpio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lematid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and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Magnol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rtex</w:t>
            </w:r>
          </w:p>
        </w:tc>
      </w:tr>
      <w:tr w:rsidR="00AE3E90" w:rsidRPr="00F87811" w:rsidTr="002F4262">
        <w:tc>
          <w:tcPr>
            <w:tcW w:w="230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Jianpiyishen</w:t>
            </w:r>
            <w:proofErr w:type="spellEnd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formula</w:t>
            </w:r>
          </w:p>
        </w:tc>
        <w:tc>
          <w:tcPr>
            <w:tcW w:w="163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22" w:anchor="RANGE!_ENREF_34" w:tooltip="Yang, 2008 #115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Yang 2008</w:t>
              </w:r>
            </w:hyperlink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38]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 w:hint="eastAsia"/>
                <w:color w:val="000000"/>
                <w:sz w:val="16"/>
                <w:szCs w:val="16"/>
              </w:rPr>
              <w:t>D</w:t>
            </w: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ecoction</w:t>
            </w:r>
          </w:p>
        </w:tc>
        <w:tc>
          <w:tcPr>
            <w:tcW w:w="415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erbal formula composed of 15 herbs: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orn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ruc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Dioscore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Ligustr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Lucid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ruc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Eucomm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rtex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ori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Hoelen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)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Lyci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ruc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2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Morind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12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chizandr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ruc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2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ub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ruc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2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Astragal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2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Atractylod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lba 2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aeo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Alba 2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olygon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Multiflor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2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Taxill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amul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astrod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0g</w:t>
            </w:r>
          </w:p>
        </w:tc>
      </w:tr>
      <w:tr w:rsidR="00AE3E90" w:rsidRPr="00F87811" w:rsidTr="002F4262">
        <w:tc>
          <w:tcPr>
            <w:tcW w:w="2306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Jiaweidadingfeng</w:t>
            </w:r>
            <w:proofErr w:type="spellEnd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zhu</w:t>
            </w:r>
            <w:proofErr w:type="spellEnd"/>
          </w:p>
        </w:tc>
        <w:tc>
          <w:tcPr>
            <w:tcW w:w="1630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23" w:anchor="RANGE!_ENREF_12" w:tooltip="Ming, 2010 #167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Ming 2010</w:t>
              </w:r>
            </w:hyperlink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39]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 w:hint="eastAsia"/>
                <w:color w:val="000000"/>
                <w:sz w:val="16"/>
                <w:szCs w:val="16"/>
              </w:rPr>
              <w:t>D</w:t>
            </w: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ecoction</w:t>
            </w:r>
          </w:p>
        </w:tc>
        <w:tc>
          <w:tcPr>
            <w:tcW w:w="4154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erbal formula composed of 13 herbs: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ehman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Asin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elatinum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aeo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Alba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Liriope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orn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ruc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hinemyd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lastrum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Trionyc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arapax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Ostre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onch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Cannabis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ruc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chizandr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ruc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Scorpio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heretim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rpus and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raeparata</w:t>
            </w:r>
            <w:proofErr w:type="spellEnd"/>
          </w:p>
        </w:tc>
      </w:tr>
      <w:tr w:rsidR="00AE3E90" w:rsidRPr="00F87811" w:rsidTr="002F4262">
        <w:tc>
          <w:tcPr>
            <w:tcW w:w="230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Jiaweiguizhijiagegen</w:t>
            </w:r>
            <w:proofErr w:type="spellEnd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tang</w:t>
            </w:r>
          </w:p>
        </w:tc>
        <w:tc>
          <w:tcPr>
            <w:tcW w:w="163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24" w:anchor="RANGE!_ENREF_48" w:tooltip="Lian, 2008 #123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Lian 2008</w:t>
              </w:r>
            </w:hyperlink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40]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 w:hint="eastAsia"/>
                <w:color w:val="000000"/>
                <w:sz w:val="16"/>
                <w:szCs w:val="16"/>
              </w:rPr>
              <w:t>D</w:t>
            </w: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ecoction</w:t>
            </w:r>
          </w:p>
        </w:tc>
        <w:tc>
          <w:tcPr>
            <w:tcW w:w="415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erbal formula composed of 6 herbs: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innamom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amul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aeo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Alba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uerar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4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ruc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2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raeparat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5g and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e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5-20g</w:t>
            </w:r>
          </w:p>
        </w:tc>
      </w:tr>
      <w:tr w:rsidR="00AE3E90" w:rsidRPr="00F87811" w:rsidTr="002F4262">
        <w:tc>
          <w:tcPr>
            <w:tcW w:w="2306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Kangpa</w:t>
            </w:r>
            <w:proofErr w:type="spellEnd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granule</w:t>
            </w:r>
          </w:p>
        </w:tc>
        <w:tc>
          <w:tcPr>
            <w:tcW w:w="1630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25" w:anchor="RANGE!_ENREF_55" w:tooltip="Zhao, 2003 #61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Zhao 2003</w:t>
              </w:r>
            </w:hyperlink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41]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ranule</w:t>
            </w:r>
          </w:p>
        </w:tc>
        <w:tc>
          <w:tcPr>
            <w:tcW w:w="4154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hinese patient medicine: no information on the composition available</w:t>
            </w:r>
          </w:p>
        </w:tc>
      </w:tr>
      <w:tr w:rsidR="00AE3E90" w:rsidRPr="00F87811" w:rsidTr="002F4262">
        <w:tc>
          <w:tcPr>
            <w:tcW w:w="230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Kangzhanning</w:t>
            </w:r>
            <w:proofErr w:type="spellEnd"/>
          </w:p>
        </w:tc>
        <w:tc>
          <w:tcPr>
            <w:tcW w:w="163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26" w:anchor="RANGE!_ENREF_25" w:tooltip="Yang, 2009 #136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Yang 2009</w:t>
              </w:r>
            </w:hyperlink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42]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 w:hint="eastAsia"/>
                <w:color w:val="000000"/>
                <w:sz w:val="16"/>
                <w:szCs w:val="16"/>
              </w:rPr>
              <w:t>D</w:t>
            </w: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ecoction</w:t>
            </w:r>
          </w:p>
        </w:tc>
        <w:tc>
          <w:tcPr>
            <w:tcW w:w="415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 hospital made preparation composed of 13 herbs: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astrod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aeo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Alba 2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hinemyd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lastrum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raeparat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9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Astragal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Magnol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rtex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ori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Hoelen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) 12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Ligustic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6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patholob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aulis 15g and Angelica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inens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12g</w:t>
            </w:r>
          </w:p>
        </w:tc>
      </w:tr>
      <w:tr w:rsidR="00AE3E90" w:rsidRPr="00F87811" w:rsidTr="002F4262">
        <w:tc>
          <w:tcPr>
            <w:tcW w:w="2306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Kangzhenzhijing</w:t>
            </w:r>
            <w:proofErr w:type="spellEnd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capsule</w:t>
            </w:r>
          </w:p>
        </w:tc>
        <w:tc>
          <w:tcPr>
            <w:tcW w:w="1630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27" w:anchor="RANGE!_ENREF_60" w:tooltip="Bao, 2001 #38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Bao 2001</w:t>
              </w:r>
            </w:hyperlink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43]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 w:hint="eastAsia"/>
                <w:color w:val="000000"/>
                <w:sz w:val="16"/>
                <w:szCs w:val="16"/>
              </w:rPr>
              <w:t>C</w:t>
            </w: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apsule</w:t>
            </w:r>
          </w:p>
        </w:tc>
        <w:tc>
          <w:tcPr>
            <w:tcW w:w="4154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 hospital made preparation composed of 14 herbs: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olygon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Multiflor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istanche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Herb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alv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Miltiorrhiz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aeo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Alba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astrod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Scorpio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Lyci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ruc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Tokoro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heretim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rpus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Agkistrodon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Astragal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patholob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aulis, Angelica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inens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and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haenomel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ructus</w:t>
            </w:r>
            <w:proofErr w:type="spellEnd"/>
          </w:p>
        </w:tc>
      </w:tr>
      <w:tr w:rsidR="00AE3E90" w:rsidRPr="00F87811" w:rsidTr="002F4262">
        <w:tc>
          <w:tcPr>
            <w:tcW w:w="230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Kanli</w:t>
            </w:r>
            <w:proofErr w:type="spellEnd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tang</w:t>
            </w:r>
          </w:p>
        </w:tc>
        <w:tc>
          <w:tcPr>
            <w:tcW w:w="163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28" w:anchor="RANGE!_ENREF_51" w:tooltip="Guo, 2004 #73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GUO 2004</w:t>
              </w:r>
            </w:hyperlink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44]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 w:hint="eastAsia"/>
                <w:color w:val="000000"/>
                <w:sz w:val="16"/>
                <w:szCs w:val="16"/>
              </w:rPr>
              <w:t>D</w:t>
            </w: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ecoction</w:t>
            </w:r>
          </w:p>
        </w:tc>
        <w:tc>
          <w:tcPr>
            <w:tcW w:w="415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erbal formula composed of 13 herbs: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hinemyd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lastrum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Bombycid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ehman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15g, Cicadae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eriostracum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2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Homalomen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2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haenomel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ruc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2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Acanthopanac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rtex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artham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lo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5g, Dragon's Teeth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Bambus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aulis In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Taeniam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2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colopendr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rpus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Agkistrodon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raeparat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6g</w:t>
            </w:r>
          </w:p>
        </w:tc>
      </w:tr>
      <w:tr w:rsidR="00AE3E90" w:rsidRPr="00F87811" w:rsidTr="002F4262">
        <w:tc>
          <w:tcPr>
            <w:tcW w:w="2306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Lemai</w:t>
            </w:r>
            <w:proofErr w:type="spellEnd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granule</w:t>
            </w:r>
          </w:p>
        </w:tc>
        <w:tc>
          <w:tcPr>
            <w:tcW w:w="1630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29" w:anchor="RANGE!_ENREF_59" w:tooltip="Luo, 2001 #40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Luo 2001</w:t>
              </w:r>
            </w:hyperlink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45]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 w:hint="eastAsia"/>
                <w:color w:val="000000"/>
                <w:sz w:val="16"/>
                <w:szCs w:val="16"/>
              </w:rPr>
              <w:t>G</w:t>
            </w: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anule</w:t>
            </w:r>
          </w:p>
        </w:tc>
        <w:tc>
          <w:tcPr>
            <w:tcW w:w="4154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A hospital made preparation: : no information on the composition available</w:t>
            </w:r>
          </w:p>
        </w:tc>
      </w:tr>
      <w:tr w:rsidR="00AE3E90" w:rsidRPr="00F87811" w:rsidTr="002F4262">
        <w:tc>
          <w:tcPr>
            <w:tcW w:w="230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Naokangning</w:t>
            </w:r>
            <w:proofErr w:type="spellEnd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capsule</w:t>
            </w:r>
          </w:p>
        </w:tc>
        <w:tc>
          <w:tcPr>
            <w:tcW w:w="163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30" w:anchor="RANGE!_ENREF_13" w:tooltip="Kim, 2004 #164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Kim 2004</w:t>
              </w:r>
            </w:hyperlink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46]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 w:hint="eastAsia"/>
                <w:color w:val="000000"/>
                <w:sz w:val="16"/>
                <w:szCs w:val="16"/>
              </w:rPr>
              <w:t>C</w:t>
            </w: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apsule</w:t>
            </w:r>
          </w:p>
        </w:tc>
        <w:tc>
          <w:tcPr>
            <w:tcW w:w="415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 hospital made preparation composed of 5 herbs: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olygon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Multiflor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astrod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Uncar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amul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Unc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Ostre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onch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Ligustic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</w:p>
        </w:tc>
      </w:tr>
      <w:tr w:rsidR="00AE3E90" w:rsidRPr="00F87811" w:rsidTr="002F4262">
        <w:tc>
          <w:tcPr>
            <w:tcW w:w="2306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Nuzhenyangyin</w:t>
            </w:r>
            <w:proofErr w:type="spellEnd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granule</w:t>
            </w:r>
          </w:p>
        </w:tc>
        <w:tc>
          <w:tcPr>
            <w:tcW w:w="1630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31" w:anchor="RANGE!_ENREF_2" w:tooltip="Hu, 2003 #225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Hu 2003</w:t>
              </w:r>
            </w:hyperlink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47]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 w:hint="eastAsia"/>
                <w:color w:val="000000"/>
                <w:sz w:val="16"/>
                <w:szCs w:val="16"/>
              </w:rPr>
              <w:t>G</w:t>
            </w: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anule</w:t>
            </w:r>
          </w:p>
        </w:tc>
        <w:tc>
          <w:tcPr>
            <w:tcW w:w="4154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 hospital made preparation composed of 12 herbs: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Ligustr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Lucid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ruc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aeo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Alba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Uncar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amul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Unc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Ligustic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Magnol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rtex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Liriope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Bombyc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rpus cum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Batrytica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Angelica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inens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Trichosanth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Atractylod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lba and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</w:t>
            </w:r>
          </w:p>
        </w:tc>
      </w:tr>
      <w:tr w:rsidR="00AE3E90" w:rsidRPr="00F87811" w:rsidTr="002F4262">
        <w:tc>
          <w:tcPr>
            <w:tcW w:w="230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Pabing</w:t>
            </w:r>
            <w:proofErr w:type="spellEnd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formula 1</w:t>
            </w:r>
          </w:p>
        </w:tc>
        <w:tc>
          <w:tcPr>
            <w:tcW w:w="163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32" w:anchor="RANGE!_ENREF_7" w:tooltip="Sun, 2005 #193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Sun 2005</w:t>
              </w:r>
            </w:hyperlink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48]</w:t>
            </w:r>
          </w:p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33" w:anchor="RANGE!_ENREF_9" w:tooltip="Zhang, 2008 #194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Zhang 2008</w:t>
              </w:r>
            </w:hyperlink>
            <w:r w:rsidR="00AE3E90" w:rsidRPr="00F87811"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b</w:t>
            </w:r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49]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 w:hint="eastAsia"/>
                <w:color w:val="000000"/>
                <w:sz w:val="16"/>
                <w:szCs w:val="16"/>
              </w:rPr>
              <w:t>D</w:t>
            </w: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ecoction</w:t>
            </w:r>
          </w:p>
        </w:tc>
        <w:tc>
          <w:tcPr>
            <w:tcW w:w="415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Herbal formula composed of 10 herbs:</w:t>
            </w:r>
            <w:r w:rsidRPr="00F87811">
              <w:rPr>
                <w:rFonts w:ascii="Times New Roman" w:hAnsi="Times New Roman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Mum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ruc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0g, Angelica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inens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1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orn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ruc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6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aeo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Alba 1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ehman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reparat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uerar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1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3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Ligustic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6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Acor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ramine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6g and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raeparat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3g</w:t>
            </w:r>
          </w:p>
        </w:tc>
      </w:tr>
      <w:tr w:rsidR="00AE3E90" w:rsidRPr="00F87811" w:rsidTr="002F4262">
        <w:tc>
          <w:tcPr>
            <w:tcW w:w="2306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Pabing</w:t>
            </w:r>
            <w:proofErr w:type="spellEnd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formula 2</w:t>
            </w:r>
          </w:p>
        </w:tc>
        <w:tc>
          <w:tcPr>
            <w:tcW w:w="1630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34" w:anchor="RANGE!_ENREF_11" w:tooltip="Fan, 2006 #170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Fan 2006</w:t>
              </w:r>
            </w:hyperlink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50]</w:t>
            </w:r>
          </w:p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35" w:anchor="RANGE!_ENREF_9" w:tooltip="Zhang, 2008 #194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Zhang 2008</w:t>
              </w:r>
            </w:hyperlink>
            <w:r w:rsidR="00AE3E90" w:rsidRPr="00F87811"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b</w:t>
            </w:r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49]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 w:hint="eastAsia"/>
                <w:color w:val="000000"/>
                <w:sz w:val="16"/>
                <w:szCs w:val="16"/>
              </w:rPr>
              <w:t>D</w:t>
            </w: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ecoction</w:t>
            </w:r>
          </w:p>
        </w:tc>
        <w:tc>
          <w:tcPr>
            <w:tcW w:w="4154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Herbal formula composed of 10 herbs:</w:t>
            </w:r>
            <w:r w:rsidRPr="00F87811">
              <w:rPr>
                <w:rFonts w:ascii="Times New Roman" w:hAnsi="Times New Roman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Mum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ruc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orn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ruc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6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aeo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Alba 1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ehman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reparat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uerar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1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3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Ligustic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6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astrod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6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Acor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ramine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6g and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raeparat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3g</w:t>
            </w:r>
          </w:p>
        </w:tc>
      </w:tr>
      <w:tr w:rsidR="00AE3E90" w:rsidRPr="00F87811" w:rsidTr="002F4262">
        <w:tc>
          <w:tcPr>
            <w:tcW w:w="230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Pabing</w:t>
            </w:r>
            <w:proofErr w:type="spellEnd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formula 3</w:t>
            </w:r>
          </w:p>
        </w:tc>
        <w:tc>
          <w:tcPr>
            <w:tcW w:w="163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36" w:anchor="RANGE!_ENREF_43" w:tooltip="Zheng, 2006 #98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Zheng 2006</w:t>
              </w:r>
            </w:hyperlink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51]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 w:hint="eastAsia"/>
                <w:color w:val="000000"/>
                <w:sz w:val="16"/>
                <w:szCs w:val="16"/>
              </w:rPr>
              <w:t>D</w:t>
            </w: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ecoction</w:t>
            </w:r>
          </w:p>
        </w:tc>
        <w:tc>
          <w:tcPr>
            <w:tcW w:w="415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Herbal formula composed of 8 herbs:</w:t>
            </w:r>
            <w:r w:rsidRPr="00F87811">
              <w:rPr>
                <w:rFonts w:ascii="Times New Roman" w:hAnsi="Times New Roman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Mum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ruc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3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innamom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amul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6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odonops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ilosul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10g, Angelica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inens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1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Ligustic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6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Acor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ramine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6g and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raeparat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3g</w:t>
            </w:r>
          </w:p>
        </w:tc>
      </w:tr>
      <w:tr w:rsidR="00AE3E90" w:rsidRPr="00F87811" w:rsidTr="002F4262">
        <w:tc>
          <w:tcPr>
            <w:tcW w:w="2306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E76C01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Peibuganshen</w:t>
            </w:r>
            <w:proofErr w:type="spellEnd"/>
            <w:r w:rsidR="00E76C01">
              <w:rPr>
                <w:rFonts w:ascii="Times New Roman" w:hAnsi="Times New Roman" w:hint="eastAsia"/>
                <w:b/>
                <w:color w:val="000000"/>
                <w:sz w:val="16"/>
                <w:szCs w:val="16"/>
              </w:rPr>
              <w:t xml:space="preserve"> </w:t>
            </w:r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recipe</w:t>
            </w:r>
          </w:p>
        </w:tc>
        <w:tc>
          <w:tcPr>
            <w:tcW w:w="1630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37" w:anchor="RANGE!_ENREF_62" w:tooltip="Chen, 1999 #21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Chen 1999</w:t>
              </w:r>
            </w:hyperlink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52]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 w:hint="eastAsia"/>
                <w:color w:val="000000"/>
                <w:sz w:val="16"/>
                <w:szCs w:val="16"/>
              </w:rPr>
              <w:t>D</w:t>
            </w: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ecoction</w:t>
            </w:r>
          </w:p>
        </w:tc>
        <w:tc>
          <w:tcPr>
            <w:tcW w:w="4154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Individualized herbal formula, mainly composed of 5 herbs: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olygon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Multiflor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istanche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Herb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Lyci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ruc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astrod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Uncar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amul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Uncus</w:t>
            </w:r>
            <w:proofErr w:type="spellEnd"/>
          </w:p>
        </w:tc>
      </w:tr>
      <w:tr w:rsidR="00AE3E90" w:rsidRPr="00F87811" w:rsidTr="002F4262">
        <w:tc>
          <w:tcPr>
            <w:tcW w:w="230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Qingxinhuatan</w:t>
            </w:r>
            <w:proofErr w:type="spellEnd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tang</w:t>
            </w:r>
          </w:p>
        </w:tc>
        <w:tc>
          <w:tcPr>
            <w:tcW w:w="163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38" w:anchor="RANGE!_ENREF_20" w:tooltip="An, 2009 #146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An 2009</w:t>
              </w:r>
            </w:hyperlink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53]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 w:hint="eastAsia"/>
                <w:color w:val="000000"/>
                <w:sz w:val="16"/>
                <w:szCs w:val="16"/>
              </w:rPr>
              <w:t>D</w:t>
            </w: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ecoction</w:t>
            </w:r>
          </w:p>
        </w:tc>
        <w:tc>
          <w:tcPr>
            <w:tcW w:w="415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erbal formula composed of 9 herbs: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Nelumbin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lumul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9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olygal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6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Arisae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raepara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um Bile 9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Acor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ramine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2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Notoginseng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6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Atractylod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lba 9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Bambus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aulis In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Taeniam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9g and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tyrax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Liquide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6g</w:t>
            </w:r>
          </w:p>
        </w:tc>
      </w:tr>
      <w:tr w:rsidR="00AE3E90" w:rsidRPr="00F87811" w:rsidTr="002F4262">
        <w:tc>
          <w:tcPr>
            <w:tcW w:w="2306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Rougantongluo</w:t>
            </w:r>
            <w:proofErr w:type="spellEnd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tang</w:t>
            </w:r>
          </w:p>
        </w:tc>
        <w:tc>
          <w:tcPr>
            <w:tcW w:w="1630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39" w:anchor="RANGE!_ENREF_37" w:tooltip="Wu, 2008 #111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Wu 2008</w:t>
              </w:r>
            </w:hyperlink>
            <w:r w:rsidR="00AE3E90" w:rsidRPr="00F87811"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a</w:t>
            </w:r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54]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 w:hint="eastAsia"/>
                <w:color w:val="000000"/>
                <w:sz w:val="16"/>
                <w:szCs w:val="16"/>
              </w:rPr>
              <w:t>D</w:t>
            </w: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ecoction</w:t>
            </w:r>
          </w:p>
        </w:tc>
        <w:tc>
          <w:tcPr>
            <w:tcW w:w="4154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erbal formula, mainly composed of 12 herbs: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olygon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Multiflor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Ligustr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Lucid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ruc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30g, Mori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ruc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3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Lyci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ruc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3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ehman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reparat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1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aeo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Alba 3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alv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Miltiorrhiz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3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uerar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3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Notoginseng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3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Tribul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ruc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Bombyc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rpus cum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Batrytica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0g and Scorpio 3g</w:t>
            </w:r>
          </w:p>
        </w:tc>
      </w:tr>
      <w:tr w:rsidR="00AE3E90" w:rsidRPr="00F87811" w:rsidTr="00F7042B">
        <w:tc>
          <w:tcPr>
            <w:tcW w:w="2306" w:type="dxa"/>
            <w:tcBorders>
              <w:top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Shudipingzhan</w:t>
            </w:r>
            <w:proofErr w:type="spellEnd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tang (1) plus </w:t>
            </w: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Xiewu</w:t>
            </w:r>
            <w:proofErr w:type="spellEnd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capsule (2)</w:t>
            </w:r>
          </w:p>
        </w:tc>
        <w:tc>
          <w:tcPr>
            <w:tcW w:w="1630" w:type="dxa"/>
            <w:tcBorders>
              <w:top w:val="single" w:sz="2" w:space="0" w:color="auto"/>
            </w:tcBorders>
            <w:vAlign w:val="center"/>
          </w:tcPr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40" w:anchor="RANGE!_ENREF_8" w:tooltip="Yuan, 2010 #258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Yuan 2010</w:t>
              </w:r>
            </w:hyperlink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55]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vAlign w:val="center"/>
          </w:tcPr>
          <w:p w:rsidR="00AE3E90" w:rsidRPr="00F87811" w:rsidRDefault="00AE3E90" w:rsidP="00F7042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(1) </w:t>
            </w:r>
            <w:r w:rsidRPr="00F87811">
              <w:rPr>
                <w:rFonts w:ascii="Times New Roman" w:hAnsi="Times New Roman" w:hint="eastAsia"/>
                <w:color w:val="000000"/>
                <w:sz w:val="16"/>
                <w:szCs w:val="16"/>
              </w:rPr>
              <w:t>G</w:t>
            </w: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anule</w:t>
            </w:r>
          </w:p>
        </w:tc>
        <w:tc>
          <w:tcPr>
            <w:tcW w:w="4154" w:type="dxa"/>
            <w:tcBorders>
              <w:top w:val="single" w:sz="2" w:space="0" w:color="auto"/>
            </w:tcBorders>
            <w:vAlign w:val="center"/>
          </w:tcPr>
          <w:p w:rsidR="00AE3E90" w:rsidRPr="00F87811" w:rsidRDefault="00AE3E90" w:rsidP="00F7042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(1) A hospital made preparation composed of 8 herbs: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ehman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reparat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Lyci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ruc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Taxill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amul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2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astrod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Bombyc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rpus cum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Batrytica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Zedoar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aeo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Alba 30g and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Arisaemat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5g</w:t>
            </w:r>
          </w:p>
        </w:tc>
      </w:tr>
      <w:tr w:rsidR="00F7042B" w:rsidRPr="00F87811" w:rsidTr="00F7042B">
        <w:tc>
          <w:tcPr>
            <w:tcW w:w="2306" w:type="dxa"/>
            <w:tcBorders>
              <w:bottom w:val="single" w:sz="2" w:space="0" w:color="auto"/>
            </w:tcBorders>
            <w:vAlign w:val="center"/>
          </w:tcPr>
          <w:p w:rsidR="00F7042B" w:rsidRPr="00F87811" w:rsidRDefault="00F7042B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630" w:type="dxa"/>
            <w:tcBorders>
              <w:bottom w:val="single" w:sz="2" w:space="0" w:color="auto"/>
            </w:tcBorders>
            <w:vAlign w:val="center"/>
          </w:tcPr>
          <w:p w:rsidR="00F7042B" w:rsidRDefault="00F7042B" w:rsidP="00765B62">
            <w:pPr>
              <w:spacing w:line="240" w:lineRule="auto"/>
              <w:jc w:val="center"/>
            </w:pPr>
          </w:p>
        </w:tc>
        <w:tc>
          <w:tcPr>
            <w:tcW w:w="1134" w:type="dxa"/>
            <w:tcBorders>
              <w:bottom w:val="single" w:sz="2" w:space="0" w:color="auto"/>
            </w:tcBorders>
            <w:vAlign w:val="center"/>
          </w:tcPr>
          <w:p w:rsidR="00F7042B" w:rsidRPr="00F7042B" w:rsidRDefault="00F7042B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(2) </w:t>
            </w:r>
            <w:r w:rsidRPr="00F87811">
              <w:rPr>
                <w:rFonts w:ascii="Times New Roman" w:hAnsi="Times New Roman" w:hint="eastAsia"/>
                <w:color w:val="000000"/>
                <w:sz w:val="16"/>
                <w:szCs w:val="16"/>
              </w:rPr>
              <w:t>C</w:t>
            </w: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apsule</w:t>
            </w:r>
          </w:p>
        </w:tc>
        <w:tc>
          <w:tcPr>
            <w:tcW w:w="4154" w:type="dxa"/>
            <w:tcBorders>
              <w:bottom w:val="single" w:sz="2" w:space="0" w:color="auto"/>
            </w:tcBorders>
            <w:vAlign w:val="center"/>
          </w:tcPr>
          <w:p w:rsidR="00F7042B" w:rsidRPr="00F87811" w:rsidRDefault="00F7042B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(2) A hospital made preparation composed of 2 herbs: Scorpio and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colopendr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rpus</w:t>
            </w:r>
          </w:p>
        </w:tc>
      </w:tr>
      <w:tr w:rsidR="00AE3E90" w:rsidRPr="00F87811" w:rsidTr="002F4262">
        <w:tc>
          <w:tcPr>
            <w:tcW w:w="2306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Shujinjiedu</w:t>
            </w:r>
            <w:proofErr w:type="spellEnd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formula_1</w:t>
            </w:r>
          </w:p>
        </w:tc>
        <w:tc>
          <w:tcPr>
            <w:tcW w:w="1630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41" w:anchor="RANGE!_ENREF_19" w:tooltip="Wang, 2009 #147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Wang 2009</w:t>
              </w:r>
            </w:hyperlink>
            <w:r w:rsidR="00AE3E90" w:rsidRPr="00F87811"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a</w:t>
            </w:r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56]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 w:hint="eastAsia"/>
                <w:color w:val="000000"/>
                <w:sz w:val="16"/>
                <w:szCs w:val="16"/>
              </w:rPr>
              <w:t>D</w:t>
            </w: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ecoction</w:t>
            </w:r>
          </w:p>
        </w:tc>
        <w:tc>
          <w:tcPr>
            <w:tcW w:w="4154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erbal formula, mainly composed of 5 herbs: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patholob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aulis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ehman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reparat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Scorpio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aeo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Alba and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milac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labr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</w:p>
        </w:tc>
      </w:tr>
      <w:tr w:rsidR="00AE3E90" w:rsidRPr="00F87811" w:rsidTr="002F4262">
        <w:tc>
          <w:tcPr>
            <w:tcW w:w="230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Shujinjiedu</w:t>
            </w:r>
            <w:proofErr w:type="spellEnd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formula_2</w:t>
            </w:r>
          </w:p>
        </w:tc>
        <w:tc>
          <w:tcPr>
            <w:tcW w:w="163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42" w:anchor="RANGE!_ENREF_16" w:tooltip="Wang, 2009 #155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Wang 2009</w:t>
              </w:r>
            </w:hyperlink>
            <w:r w:rsidR="00AE3E90" w:rsidRPr="00F87811"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b</w:t>
            </w:r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57]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 w:hint="eastAsia"/>
                <w:color w:val="000000"/>
                <w:sz w:val="16"/>
                <w:szCs w:val="16"/>
              </w:rPr>
              <w:t>D</w:t>
            </w: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ecoction</w:t>
            </w:r>
          </w:p>
        </w:tc>
        <w:tc>
          <w:tcPr>
            <w:tcW w:w="415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erbal formula, mainly composed of 5 herbs: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hinemyd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lastrum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Hirudo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aeo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Alba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Bombyc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rpus cum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Batrytica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alv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Miltiorrhiz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</w:t>
            </w:r>
          </w:p>
        </w:tc>
      </w:tr>
      <w:tr w:rsidR="00AE3E90" w:rsidRPr="00F87811" w:rsidTr="00F7042B">
        <w:tc>
          <w:tcPr>
            <w:tcW w:w="2306" w:type="dxa"/>
            <w:tcBorders>
              <w:top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Tongxinluo</w:t>
            </w:r>
            <w:proofErr w:type="spellEnd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capsule (1) plus  </w:t>
            </w: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Liuweidihuang</w:t>
            </w:r>
            <w:proofErr w:type="spellEnd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wan (2)</w:t>
            </w:r>
          </w:p>
        </w:tc>
        <w:tc>
          <w:tcPr>
            <w:tcW w:w="1630" w:type="dxa"/>
            <w:tcBorders>
              <w:top w:val="single" w:sz="2" w:space="0" w:color="auto"/>
            </w:tcBorders>
            <w:shd w:val="pct10" w:color="auto" w:fill="auto"/>
            <w:vAlign w:val="center"/>
          </w:tcPr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43" w:anchor="RANGE!_ENREF_27" w:tooltip="Shen, 2008 #127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Shen 2008</w:t>
              </w:r>
            </w:hyperlink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58]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F7042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(1) </w:t>
            </w:r>
            <w:r w:rsidRPr="00F87811">
              <w:rPr>
                <w:rFonts w:ascii="Times New Roman" w:hAnsi="Times New Roman" w:hint="eastAsia"/>
                <w:color w:val="000000"/>
                <w:sz w:val="16"/>
                <w:szCs w:val="16"/>
              </w:rPr>
              <w:t>C</w:t>
            </w: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apsule</w:t>
            </w:r>
          </w:p>
        </w:tc>
        <w:tc>
          <w:tcPr>
            <w:tcW w:w="4154" w:type="dxa"/>
            <w:tcBorders>
              <w:top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F7042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(1) Chinese patient medicine: no information on the composition available</w:t>
            </w:r>
          </w:p>
        </w:tc>
      </w:tr>
      <w:tr w:rsidR="00F7042B" w:rsidRPr="00F87811" w:rsidTr="00F7042B">
        <w:tc>
          <w:tcPr>
            <w:tcW w:w="2306" w:type="dxa"/>
            <w:tcBorders>
              <w:bottom w:val="single" w:sz="2" w:space="0" w:color="auto"/>
            </w:tcBorders>
            <w:shd w:val="pct10" w:color="auto" w:fill="auto"/>
            <w:vAlign w:val="center"/>
          </w:tcPr>
          <w:p w:rsidR="00F7042B" w:rsidRPr="00F87811" w:rsidRDefault="00F7042B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630" w:type="dxa"/>
            <w:tcBorders>
              <w:bottom w:val="single" w:sz="2" w:space="0" w:color="auto"/>
            </w:tcBorders>
            <w:shd w:val="pct10" w:color="auto" w:fill="auto"/>
            <w:vAlign w:val="center"/>
          </w:tcPr>
          <w:p w:rsidR="00F7042B" w:rsidRDefault="00F7042B" w:rsidP="00765B62">
            <w:pPr>
              <w:spacing w:line="240" w:lineRule="auto"/>
              <w:jc w:val="center"/>
            </w:pPr>
          </w:p>
        </w:tc>
        <w:tc>
          <w:tcPr>
            <w:tcW w:w="1134" w:type="dxa"/>
            <w:tcBorders>
              <w:bottom w:val="single" w:sz="2" w:space="0" w:color="auto"/>
            </w:tcBorders>
            <w:shd w:val="pct10" w:color="auto" w:fill="auto"/>
            <w:vAlign w:val="center"/>
          </w:tcPr>
          <w:p w:rsidR="00F7042B" w:rsidRPr="00F7042B" w:rsidRDefault="00F7042B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(2) </w:t>
            </w:r>
            <w:r w:rsidRPr="00F87811">
              <w:rPr>
                <w:rFonts w:ascii="Times New Roman" w:hAnsi="Times New Roman" w:hint="eastAsia"/>
                <w:color w:val="000000"/>
                <w:sz w:val="16"/>
                <w:szCs w:val="16"/>
              </w:rPr>
              <w:t>P</w:t>
            </w: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4154" w:type="dxa"/>
            <w:tcBorders>
              <w:bottom w:val="single" w:sz="2" w:space="0" w:color="auto"/>
            </w:tcBorders>
            <w:shd w:val="pct10" w:color="auto" w:fill="auto"/>
            <w:vAlign w:val="center"/>
          </w:tcPr>
          <w:p w:rsidR="00F7042B" w:rsidRPr="00F87811" w:rsidRDefault="00F7042B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(2) Chinese patient medicine composed of 6 herbs: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ehman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reparat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Dioscore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orn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ruc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Alismat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ori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Hoelen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) and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Moutan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rtex</w:t>
            </w:r>
          </w:p>
        </w:tc>
      </w:tr>
      <w:tr w:rsidR="00AE3E90" w:rsidRPr="00F87811" w:rsidTr="002F4262">
        <w:tc>
          <w:tcPr>
            <w:tcW w:w="230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Wuhuzhuifeng</w:t>
            </w:r>
            <w:proofErr w:type="spellEnd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san</w:t>
            </w:r>
          </w:p>
        </w:tc>
        <w:tc>
          <w:tcPr>
            <w:tcW w:w="163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44" w:anchor="RANGE!_ENREF_31" w:tooltip="Liang, 2008 #119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Liang 2008</w:t>
              </w:r>
            </w:hyperlink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59]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 w:hint="eastAsia"/>
                <w:color w:val="000000"/>
                <w:sz w:val="16"/>
                <w:szCs w:val="16"/>
              </w:rPr>
              <w:t>G</w:t>
            </w: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anule</w:t>
            </w:r>
          </w:p>
        </w:tc>
        <w:tc>
          <w:tcPr>
            <w:tcW w:w="415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 commercial herbal preparation, mainly composed of 5 herbs: Cicadae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eriostracum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Arisaemat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astrod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Scorpio and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Bombyc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rpus cum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Batryticatus</w:t>
            </w:r>
            <w:proofErr w:type="spellEnd"/>
          </w:p>
        </w:tc>
      </w:tr>
      <w:tr w:rsidR="00AE3E90" w:rsidRPr="00F87811" w:rsidTr="002F4262">
        <w:tc>
          <w:tcPr>
            <w:tcW w:w="2306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Xifengdingzhan</w:t>
            </w:r>
            <w:proofErr w:type="spellEnd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tang</w:t>
            </w:r>
          </w:p>
        </w:tc>
        <w:tc>
          <w:tcPr>
            <w:tcW w:w="1630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45" w:anchor="RANGE!_ENREF_65" w:tooltip="Li, 2008 #110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Li 2008</w:t>
              </w:r>
            </w:hyperlink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60]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 w:hint="eastAsia"/>
                <w:color w:val="000000"/>
                <w:sz w:val="16"/>
                <w:szCs w:val="16"/>
              </w:rPr>
              <w:t>D</w:t>
            </w: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ecoction</w:t>
            </w:r>
          </w:p>
        </w:tc>
        <w:tc>
          <w:tcPr>
            <w:tcW w:w="4154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erbal formula composed of 7 herbs: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hinemyd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lastrum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olygon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Multiflor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12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astrod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Bombyc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rpus cum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Batrytica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9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Acor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ramine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9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Ligustic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0g and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aeo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Alba 10g</w:t>
            </w:r>
          </w:p>
        </w:tc>
      </w:tr>
      <w:tr w:rsidR="00AE3E90" w:rsidRPr="00F87811" w:rsidTr="00514B92">
        <w:tc>
          <w:tcPr>
            <w:tcW w:w="230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Xifengdingzhan</w:t>
            </w:r>
            <w:proofErr w:type="spellEnd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wan</w:t>
            </w:r>
          </w:p>
        </w:tc>
        <w:tc>
          <w:tcPr>
            <w:tcW w:w="163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46" w:anchor="RANGE!_ENREF_38" w:tooltip="Ma, 2005 #87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Ma 2005</w:t>
              </w:r>
            </w:hyperlink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61]</w:t>
            </w:r>
          </w:p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47" w:anchor="RANGE!_ENREF_28" w:tooltip="Ma, 2008 #126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Ma 2008</w:t>
              </w:r>
            </w:hyperlink>
            <w:r w:rsidR="00AE3E90" w:rsidRPr="00F87811"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a</w:t>
            </w:r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62]</w:t>
            </w:r>
          </w:p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48" w:anchor="RANGE!_ENREF_29" w:tooltip="Ma, 2008 #122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Ma 2008</w:t>
              </w:r>
            </w:hyperlink>
            <w:r w:rsidR="00AE3E90" w:rsidRPr="00F87811"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b</w:t>
            </w:r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63]</w:t>
            </w:r>
          </w:p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49" w:anchor="RANGE!_ENREF_41" w:tooltip="Cheng, 2007 #151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Cheng 2007</w:t>
              </w:r>
            </w:hyperlink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64]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 w:hint="eastAsia"/>
                <w:color w:val="000000"/>
                <w:sz w:val="16"/>
                <w:szCs w:val="16"/>
              </w:rPr>
              <w:t>P</w:t>
            </w: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415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 hospital made preparation, mainly composed of 7 herbs: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olygon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Multiflor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hinemyd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lastrum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astrod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Bombyc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rpus cum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Batrytica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Acor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ramine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Ligustic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aeo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Alba</w:t>
            </w:r>
          </w:p>
        </w:tc>
      </w:tr>
      <w:tr w:rsidR="00AE3E90" w:rsidRPr="00F87811" w:rsidTr="00514B92">
        <w:tc>
          <w:tcPr>
            <w:tcW w:w="2306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Xifengzhizhan</w:t>
            </w:r>
            <w:proofErr w:type="spellEnd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tang</w:t>
            </w:r>
          </w:p>
        </w:tc>
        <w:tc>
          <w:tcPr>
            <w:tcW w:w="1630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50" w:anchor="RANGE!_ENREF_21" w:tooltip="Lu, 2009 #145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Lu 2009</w:t>
              </w:r>
            </w:hyperlink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65]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 w:hint="eastAsia"/>
                <w:color w:val="000000"/>
                <w:sz w:val="16"/>
                <w:szCs w:val="16"/>
              </w:rPr>
              <w:t>D</w:t>
            </w: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ecoction</w:t>
            </w:r>
          </w:p>
        </w:tc>
        <w:tc>
          <w:tcPr>
            <w:tcW w:w="4154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erbal formula, mainly composed of 7 herbs: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aeo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Alba 30g, Angelica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inens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12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astrod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9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ehman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orn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ruc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9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hinemyd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lastrum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9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Lyci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ruc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Anemarrhen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2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Achyranth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12g and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Bombyc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rpus cum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Batrytica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9g</w:t>
            </w:r>
          </w:p>
        </w:tc>
      </w:tr>
      <w:tr w:rsidR="00AE3E90" w:rsidRPr="00F87811" w:rsidTr="00514B92">
        <w:tc>
          <w:tcPr>
            <w:tcW w:w="230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Yangganxifeng</w:t>
            </w:r>
            <w:proofErr w:type="spellEnd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recipe</w:t>
            </w:r>
          </w:p>
        </w:tc>
        <w:tc>
          <w:tcPr>
            <w:tcW w:w="163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51" w:anchor="RANGE!_ENREF_32" w:tooltip="Wang, 2008 #118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Wang 2008</w:t>
              </w:r>
            </w:hyperlink>
            <w:r w:rsidR="00AE3E90" w:rsidRPr="00F87811"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a</w:t>
            </w:r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66]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 w:hint="eastAsia"/>
                <w:color w:val="000000"/>
                <w:sz w:val="16"/>
                <w:szCs w:val="16"/>
              </w:rPr>
              <w:t>D</w:t>
            </w: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ecoction</w:t>
            </w:r>
          </w:p>
        </w:tc>
        <w:tc>
          <w:tcPr>
            <w:tcW w:w="415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erbal formula composed of 16 herbs: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ehman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reparat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24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Dioscore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2g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Lyci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ruc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orn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ruc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Achyranth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uscut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emen 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hinemyd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lastrum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erv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orn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oll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alv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Miltiorrhiz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artham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lo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olygon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Multiflor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Astragal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15g, Gypsum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ibrosum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21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crophular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Veratr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Nigr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Radix 21g and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3g</w:t>
            </w:r>
          </w:p>
        </w:tc>
      </w:tr>
      <w:tr w:rsidR="00AE3E90" w:rsidRPr="00F87811" w:rsidTr="00514B92">
        <w:tc>
          <w:tcPr>
            <w:tcW w:w="2306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Yiguan</w:t>
            </w:r>
            <w:proofErr w:type="spellEnd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jian</w:t>
            </w:r>
            <w:proofErr w:type="spellEnd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plus </w:t>
            </w: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Dabuyin</w:t>
            </w:r>
            <w:proofErr w:type="spellEnd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wan</w:t>
            </w:r>
          </w:p>
        </w:tc>
        <w:tc>
          <w:tcPr>
            <w:tcW w:w="1630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52" w:anchor="RANGE!_ENREF_18" w:tooltip="Li, 2009 #152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Li 2009</w:t>
              </w:r>
            </w:hyperlink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67]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 w:hint="eastAsia"/>
                <w:color w:val="000000"/>
                <w:sz w:val="16"/>
                <w:szCs w:val="16"/>
              </w:rPr>
              <w:t>D</w:t>
            </w: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ecoction</w:t>
            </w:r>
          </w:p>
        </w:tc>
        <w:tc>
          <w:tcPr>
            <w:tcW w:w="4154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erbal formula composed of 8 herbs: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hinemyd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lastrum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3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ehman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reparat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3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Adenophor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 1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Liriope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1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Lyci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ruc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5g, Angelica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inens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1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Anemarrhen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2g and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hellodendr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rtex 10g</w:t>
            </w:r>
          </w:p>
        </w:tc>
      </w:tr>
      <w:tr w:rsidR="00AE3E90" w:rsidRPr="00F87811" w:rsidTr="00514B92">
        <w:tc>
          <w:tcPr>
            <w:tcW w:w="230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Yiyuan</w:t>
            </w:r>
            <w:proofErr w:type="spellEnd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yin</w:t>
            </w:r>
          </w:p>
        </w:tc>
        <w:tc>
          <w:tcPr>
            <w:tcW w:w="163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53" w:anchor="RANGE!_ENREF_15" w:tooltip="Chen, 2009 #156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Chen 2009</w:t>
              </w:r>
            </w:hyperlink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68]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 w:hint="eastAsia"/>
                <w:color w:val="000000"/>
                <w:sz w:val="16"/>
                <w:szCs w:val="16"/>
              </w:rPr>
              <w:t>D</w:t>
            </w: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ecoction</w:t>
            </w:r>
          </w:p>
        </w:tc>
        <w:tc>
          <w:tcPr>
            <w:tcW w:w="415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erbal formula, mainly composed of 15 herbs: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ehman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reparat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orn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ruc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olygonat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10g, Angelica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inens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1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aeo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Alba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Astragal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ori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Hoelen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)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astrod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Bombyc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rpus cum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Batrytica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Ostre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onch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2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istanche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Herb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2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innamom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rtex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piss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.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Taxill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amul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5g, Citrus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medic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L.var.sarcodactyl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0g and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raeparat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6g</w:t>
            </w:r>
          </w:p>
        </w:tc>
      </w:tr>
      <w:tr w:rsidR="00AE3E90" w:rsidRPr="00F87811" w:rsidTr="00514B92">
        <w:tc>
          <w:tcPr>
            <w:tcW w:w="2306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Yizhan</w:t>
            </w:r>
            <w:proofErr w:type="spellEnd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tang</w:t>
            </w:r>
          </w:p>
        </w:tc>
        <w:tc>
          <w:tcPr>
            <w:tcW w:w="1630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54" w:anchor="RANGE!_ENREF_57" w:tooltip="Yang, 2002 #52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Yang 2002</w:t>
              </w:r>
            </w:hyperlink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69]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 w:hint="eastAsia"/>
                <w:color w:val="000000"/>
                <w:sz w:val="16"/>
                <w:szCs w:val="16"/>
              </w:rPr>
              <w:t>D</w:t>
            </w: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ecoction</w:t>
            </w:r>
          </w:p>
        </w:tc>
        <w:tc>
          <w:tcPr>
            <w:tcW w:w="4154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erbal formula composed of 7 herbs: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orn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ruc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Acor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ramine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Epimed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Herb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istanche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Herb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Lyci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ruc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alv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Miltiorrhiz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and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colopendr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rpus</w:t>
            </w:r>
          </w:p>
        </w:tc>
      </w:tr>
      <w:tr w:rsidR="00AE3E90" w:rsidRPr="00F87811" w:rsidTr="00514B92">
        <w:tc>
          <w:tcPr>
            <w:tcW w:w="230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Zengxiao</w:t>
            </w:r>
            <w:proofErr w:type="spellEnd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nshen</w:t>
            </w:r>
            <w:proofErr w:type="spellEnd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Zhichan</w:t>
            </w:r>
            <w:proofErr w:type="spellEnd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2 recipe</w:t>
            </w:r>
          </w:p>
        </w:tc>
        <w:tc>
          <w:tcPr>
            <w:tcW w:w="163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55" w:anchor="RANGE!_ENREF_1" w:tooltip="Pan, 2009 #149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Pan 2009</w:t>
              </w:r>
            </w:hyperlink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70]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 w:hint="eastAsia"/>
                <w:color w:val="000000"/>
                <w:sz w:val="16"/>
                <w:szCs w:val="16"/>
              </w:rPr>
              <w:t>C</w:t>
            </w: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apsule</w:t>
            </w:r>
          </w:p>
        </w:tc>
        <w:tc>
          <w:tcPr>
            <w:tcW w:w="415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 herbal preparation composed of 14 herbs: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ehman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reparat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orn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ruc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ossili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Oss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Mastod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Asparag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aeo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Alba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hinemyd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lastrum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istanche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Herb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uerar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Arisae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raepara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um Bile, Scorpio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alv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Miltiorrhiz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heretim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rpus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Acor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ramine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urcum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Long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</w:p>
        </w:tc>
      </w:tr>
      <w:tr w:rsidR="00AE3E90" w:rsidRPr="00F87811" w:rsidTr="00514B92">
        <w:tc>
          <w:tcPr>
            <w:tcW w:w="2306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ZhenChan</w:t>
            </w:r>
            <w:proofErr w:type="spellEnd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shu</w:t>
            </w:r>
            <w:proofErr w:type="spellEnd"/>
          </w:p>
        </w:tc>
        <w:tc>
          <w:tcPr>
            <w:tcW w:w="1630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56" w:anchor="RANGE!_ENREF_70" w:tooltip="Feng, 2002 #262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Feng 2002</w:t>
              </w:r>
            </w:hyperlink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71]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 w:hint="eastAsia"/>
                <w:color w:val="000000"/>
                <w:sz w:val="16"/>
                <w:szCs w:val="16"/>
              </w:rPr>
              <w:t>C</w:t>
            </w: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apsule</w:t>
            </w:r>
          </w:p>
        </w:tc>
        <w:tc>
          <w:tcPr>
            <w:tcW w:w="4154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 herbal preparation composed of 4 herbs: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aeo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Alba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raeparat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uerar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and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Magnol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rtex</w:t>
            </w:r>
          </w:p>
        </w:tc>
      </w:tr>
      <w:tr w:rsidR="00AE3E90" w:rsidRPr="00F87811" w:rsidTr="00514B92">
        <w:tc>
          <w:tcPr>
            <w:tcW w:w="230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Zhenchan</w:t>
            </w:r>
            <w:proofErr w:type="spellEnd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tang</w:t>
            </w:r>
          </w:p>
        </w:tc>
        <w:tc>
          <w:tcPr>
            <w:tcW w:w="163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57" w:anchor="RANGE!_ENREF_35" w:tooltip="Wu, 2008 #114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Wu 2008</w:t>
              </w:r>
            </w:hyperlink>
            <w:r w:rsidR="00AE3E90" w:rsidRPr="00F87811"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b</w:t>
            </w:r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72]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 w:hint="eastAsia"/>
                <w:color w:val="000000"/>
                <w:sz w:val="16"/>
                <w:szCs w:val="16"/>
              </w:rPr>
              <w:t>D</w:t>
            </w: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ecoction</w:t>
            </w:r>
          </w:p>
        </w:tc>
        <w:tc>
          <w:tcPr>
            <w:tcW w:w="415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erbal formula, mainly composed of 4 herbs: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hinemyd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lastrum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Hirudo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Bombyc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rpus cum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Batrytica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alv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Miltiorrhiz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</w:t>
            </w:r>
          </w:p>
        </w:tc>
      </w:tr>
      <w:tr w:rsidR="00AE3E90" w:rsidRPr="00F87811" w:rsidTr="00514B92">
        <w:tc>
          <w:tcPr>
            <w:tcW w:w="2306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Zhichanshudu</w:t>
            </w:r>
            <w:proofErr w:type="spellEnd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tang</w:t>
            </w:r>
          </w:p>
        </w:tc>
        <w:tc>
          <w:tcPr>
            <w:tcW w:w="1630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58" w:anchor="RANGE!_ENREF_36" w:tooltip="Wang, 2008 #112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Wang 2008</w:t>
              </w:r>
            </w:hyperlink>
            <w:r w:rsidR="00AE3E90" w:rsidRPr="00F87811"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b</w:t>
            </w:r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73]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 w:hint="eastAsia"/>
                <w:color w:val="000000"/>
                <w:sz w:val="16"/>
                <w:szCs w:val="16"/>
              </w:rPr>
              <w:t>D</w:t>
            </w: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ecoction</w:t>
            </w:r>
          </w:p>
        </w:tc>
        <w:tc>
          <w:tcPr>
            <w:tcW w:w="4154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erbal formula composed of 10 herbs: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hinemyd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lastrum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2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crophular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2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aeo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Alba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Eucomm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rtex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astrod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Achyranth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Lyci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ruc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ehman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reparat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Liriope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15g and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15g</w:t>
            </w:r>
          </w:p>
        </w:tc>
      </w:tr>
      <w:tr w:rsidR="00AE3E90" w:rsidRPr="00F87811" w:rsidTr="00514B92">
        <w:tc>
          <w:tcPr>
            <w:tcW w:w="230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Zhizhan</w:t>
            </w:r>
            <w:proofErr w:type="spellEnd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tang</w:t>
            </w:r>
          </w:p>
        </w:tc>
        <w:tc>
          <w:tcPr>
            <w:tcW w:w="163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59" w:anchor="RANGE!_ENREF_10" w:tooltip="Wang, 2010 #187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Wang 2010</w:t>
              </w:r>
            </w:hyperlink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74]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 w:hint="eastAsia"/>
                <w:color w:val="000000"/>
                <w:sz w:val="16"/>
                <w:szCs w:val="16"/>
              </w:rPr>
              <w:t>D</w:t>
            </w: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ecoction</w:t>
            </w:r>
          </w:p>
        </w:tc>
        <w:tc>
          <w:tcPr>
            <w:tcW w:w="415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erbal formula composed of 7 herbs: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Anemarrhen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9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aeo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Alba 3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Uncar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amul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Unc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8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Astragal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2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alv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Miltiorrhiz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 2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imicifug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9g and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e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9g</w:t>
            </w:r>
          </w:p>
        </w:tc>
      </w:tr>
      <w:tr w:rsidR="00AE3E90" w:rsidRPr="00F87811" w:rsidTr="00514B92">
        <w:tc>
          <w:tcPr>
            <w:tcW w:w="2306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Zibuganshen</w:t>
            </w:r>
            <w:proofErr w:type="spellEnd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recipe</w:t>
            </w:r>
          </w:p>
        </w:tc>
        <w:tc>
          <w:tcPr>
            <w:tcW w:w="1630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60" w:anchor="RANGE!_ENREF_44" w:tooltip="Shen, 2006 #92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Shen 2006</w:t>
              </w:r>
            </w:hyperlink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75]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 w:hint="eastAsia"/>
                <w:color w:val="000000"/>
                <w:sz w:val="16"/>
                <w:szCs w:val="16"/>
              </w:rPr>
              <w:t>D</w:t>
            </w: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ecoction</w:t>
            </w:r>
          </w:p>
        </w:tc>
        <w:tc>
          <w:tcPr>
            <w:tcW w:w="4154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erbal formula, mainly composed of 16 herbs: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ehman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reparat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Lyci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ruc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2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Taxill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amul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2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astrod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Uncar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amul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Unc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Bombyc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rpus cum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Batrytica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9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heretim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rpus 12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Ligustic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2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Zedoar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9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aeo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Alba 2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Arisaemat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colopendr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rpus 1.5g and Scorpio 1.5g</w:t>
            </w:r>
          </w:p>
        </w:tc>
      </w:tr>
      <w:tr w:rsidR="00AE3E90" w:rsidRPr="00F87811" w:rsidTr="00514B92">
        <w:tc>
          <w:tcPr>
            <w:tcW w:w="230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E76C01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Zibuganshen</w:t>
            </w:r>
            <w:proofErr w:type="spellEnd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、</w:t>
            </w: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Huoxiexifeng</w:t>
            </w:r>
            <w:proofErr w:type="spellEnd"/>
            <w:r w:rsidR="00E76C01">
              <w:rPr>
                <w:rFonts w:ascii="Times New Roman" w:hAnsi="Times New Roman" w:hint="eastAsia"/>
                <w:b/>
                <w:color w:val="000000"/>
                <w:sz w:val="16"/>
                <w:szCs w:val="16"/>
              </w:rPr>
              <w:t xml:space="preserve"> </w:t>
            </w:r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recipe</w:t>
            </w:r>
          </w:p>
        </w:tc>
        <w:tc>
          <w:tcPr>
            <w:tcW w:w="163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61" w:anchor="RANGE!_ENREF_54" w:tooltip="Jiang, 2003 #63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Jiang 2003</w:t>
              </w:r>
            </w:hyperlink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76]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 w:hint="eastAsia"/>
                <w:color w:val="000000"/>
                <w:sz w:val="16"/>
                <w:szCs w:val="16"/>
              </w:rPr>
              <w:t>D</w:t>
            </w: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ecoction</w:t>
            </w:r>
          </w:p>
        </w:tc>
        <w:tc>
          <w:tcPr>
            <w:tcW w:w="415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erbal formula, mainly composed of 12 herbs: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olygon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Multiflor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3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ehman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1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ehman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reparat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crophular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2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alv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Miltiorrhiz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2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aeo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ubr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aeo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Alba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astrod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Uncar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amul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Unc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ossili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Oss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Mastod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3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Ostre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onch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30g and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Tribul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ruc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0g</w:t>
            </w:r>
          </w:p>
        </w:tc>
      </w:tr>
      <w:tr w:rsidR="00AE3E90" w:rsidRPr="00F87811" w:rsidTr="00514B92">
        <w:tc>
          <w:tcPr>
            <w:tcW w:w="2306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Ziyinxifeng</w:t>
            </w:r>
            <w:proofErr w:type="spellEnd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granule</w:t>
            </w:r>
          </w:p>
        </w:tc>
        <w:tc>
          <w:tcPr>
            <w:tcW w:w="1630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62" w:anchor="RANGE!_ENREF_40" w:tooltip="Tang, 2005 #84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 xml:space="preserve">Tang 2005 </w:t>
              </w:r>
            </w:hyperlink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77]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 w:hint="eastAsia"/>
                <w:color w:val="000000"/>
                <w:sz w:val="16"/>
                <w:szCs w:val="16"/>
              </w:rPr>
              <w:t>G</w:t>
            </w: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anule</w:t>
            </w:r>
          </w:p>
        </w:tc>
        <w:tc>
          <w:tcPr>
            <w:tcW w:w="4154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 commercial herbal preparation, composed of 12 herbs: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hinemyd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lastrum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2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alv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Miltiorrhiz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 2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erv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orn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Degelatinatum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2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orn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ruc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2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Dioscore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2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Eucomm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rtex 12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Ligustic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2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ehman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reparat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24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Margaritifer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Ust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onch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3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aeo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Alba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astrod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5g and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raeparat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5g</w:t>
            </w:r>
          </w:p>
        </w:tc>
      </w:tr>
      <w:tr w:rsidR="00AE3E90" w:rsidRPr="00F87811" w:rsidTr="00514B92">
        <w:tc>
          <w:tcPr>
            <w:tcW w:w="230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Ziyinxifenghuoxie</w:t>
            </w:r>
            <w:proofErr w:type="spellEnd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tang</w:t>
            </w:r>
          </w:p>
        </w:tc>
        <w:tc>
          <w:tcPr>
            <w:tcW w:w="163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63" w:anchor="RANGE!_ENREF_53" w:tooltip="Wang, 2004 #69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Wang 2004</w:t>
              </w:r>
            </w:hyperlink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78]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 w:hint="eastAsia"/>
                <w:color w:val="000000"/>
                <w:sz w:val="16"/>
                <w:szCs w:val="16"/>
              </w:rPr>
              <w:t>D</w:t>
            </w: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ecoction</w:t>
            </w:r>
          </w:p>
        </w:tc>
        <w:tc>
          <w:tcPr>
            <w:tcW w:w="415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erbal formula composed of 5 herbs: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ehman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reparat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24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orn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ruc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2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aeo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Alba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astrod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5g and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Ligustic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2g</w:t>
            </w:r>
          </w:p>
        </w:tc>
      </w:tr>
      <w:tr w:rsidR="00AE3E90" w:rsidRPr="00F87811" w:rsidTr="00514B92">
        <w:tc>
          <w:tcPr>
            <w:tcW w:w="2306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Herbal </w:t>
            </w:r>
            <w:proofErr w:type="spellStart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recipe_no</w:t>
            </w:r>
            <w:proofErr w:type="spellEnd"/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name</w:t>
            </w:r>
          </w:p>
        </w:tc>
        <w:tc>
          <w:tcPr>
            <w:tcW w:w="1630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64" w:anchor="RANGE!_ENREF_50" w:tooltip="Cui, 2004 #77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Cui 2004</w:t>
              </w:r>
            </w:hyperlink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79]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 w:hint="eastAsia"/>
                <w:color w:val="000000"/>
                <w:sz w:val="16"/>
                <w:szCs w:val="16"/>
              </w:rPr>
              <w:t>D</w:t>
            </w: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ecoction</w:t>
            </w:r>
          </w:p>
        </w:tc>
        <w:tc>
          <w:tcPr>
            <w:tcW w:w="4154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erbal formula composed of 20 herbs: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Margaritifer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Ust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onch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6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azell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ornu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.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Uncar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amul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Unc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aeo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Alba 15g, Angelica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inens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6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aeo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ubr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Ligustic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ersic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emen 6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artham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lo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6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patholob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aulis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Bombyc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rpus cum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Batrytica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heretim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rpus 15g, Scorpio 3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colopendr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rpus 1 piece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ehman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reparat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Lyci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ruc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orn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ruc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olygon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Multiflor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Eucomm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rtex 15g and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Taxill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amul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5g</w:t>
            </w:r>
          </w:p>
        </w:tc>
      </w:tr>
      <w:tr w:rsidR="00AE3E90" w:rsidRPr="00F87811" w:rsidTr="00514B92">
        <w:tc>
          <w:tcPr>
            <w:tcW w:w="230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Individualized herbal recipe</w:t>
            </w:r>
          </w:p>
        </w:tc>
        <w:tc>
          <w:tcPr>
            <w:tcW w:w="163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65" w:anchor="RANGE!_ENREF_49" w:tooltip="Qiu, 1998 #259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Qiu 1998</w:t>
              </w:r>
            </w:hyperlink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80]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 w:hint="eastAsia"/>
                <w:color w:val="000000"/>
                <w:sz w:val="16"/>
                <w:szCs w:val="16"/>
              </w:rPr>
              <w:t>D</w:t>
            </w: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ecoction</w:t>
            </w:r>
          </w:p>
        </w:tc>
        <w:tc>
          <w:tcPr>
            <w:tcW w:w="415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ive different herbal recipes used according to the five Chinese syndrome differentiation</w:t>
            </w:r>
          </w:p>
        </w:tc>
      </w:tr>
      <w:tr w:rsidR="00AE3E90" w:rsidRPr="00F87811" w:rsidTr="000968CC">
        <w:tc>
          <w:tcPr>
            <w:tcW w:w="2306" w:type="dxa"/>
            <w:tcBorders>
              <w:top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Individualized herbal recipe</w:t>
            </w:r>
          </w:p>
        </w:tc>
        <w:tc>
          <w:tcPr>
            <w:tcW w:w="1630" w:type="dxa"/>
            <w:tcBorders>
              <w:top w:val="single" w:sz="2" w:space="0" w:color="auto"/>
            </w:tcBorders>
            <w:shd w:val="pct10" w:color="auto" w:fill="auto"/>
            <w:vAlign w:val="center"/>
          </w:tcPr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66" w:anchor="RANGE!_ENREF_6" w:tooltip="Ma, 2003 #212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Ma 2003</w:t>
              </w:r>
            </w:hyperlink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81]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 w:hint="eastAsia"/>
                <w:color w:val="000000"/>
                <w:sz w:val="16"/>
                <w:szCs w:val="16"/>
              </w:rPr>
              <w:t>D</w:t>
            </w: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ecoction</w:t>
            </w:r>
          </w:p>
        </w:tc>
        <w:tc>
          <w:tcPr>
            <w:tcW w:w="4154" w:type="dxa"/>
            <w:tcBorders>
              <w:top w:val="single" w:sz="2" w:space="0" w:color="auto"/>
            </w:tcBorders>
            <w:shd w:val="pct10" w:color="auto" w:fill="auto"/>
            <w:vAlign w:val="center"/>
          </w:tcPr>
          <w:p w:rsidR="00AE3E90" w:rsidRPr="00F87811" w:rsidRDefault="00AE3E90" w:rsidP="000968C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our different herbal recipes used according to the four Chinese syndrome differentiation</w:t>
            </w:r>
          </w:p>
        </w:tc>
      </w:tr>
      <w:tr w:rsidR="000968CC" w:rsidRPr="00F87811" w:rsidTr="000968CC">
        <w:tc>
          <w:tcPr>
            <w:tcW w:w="2306" w:type="dxa"/>
            <w:shd w:val="pct10" w:color="auto" w:fill="auto"/>
            <w:vAlign w:val="center"/>
          </w:tcPr>
          <w:p w:rsidR="000968CC" w:rsidRPr="00F87811" w:rsidRDefault="000968CC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630" w:type="dxa"/>
            <w:shd w:val="pct10" w:color="auto" w:fill="auto"/>
            <w:vAlign w:val="center"/>
          </w:tcPr>
          <w:p w:rsidR="000968CC" w:rsidRDefault="000968CC" w:rsidP="00765B62">
            <w:pPr>
              <w:spacing w:line="240" w:lineRule="auto"/>
              <w:jc w:val="center"/>
            </w:pPr>
          </w:p>
        </w:tc>
        <w:tc>
          <w:tcPr>
            <w:tcW w:w="1134" w:type="dxa"/>
            <w:shd w:val="pct10" w:color="auto" w:fill="auto"/>
            <w:vAlign w:val="center"/>
          </w:tcPr>
          <w:p w:rsidR="000968CC" w:rsidRPr="00F87811" w:rsidRDefault="000968CC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154" w:type="dxa"/>
            <w:shd w:val="pct10" w:color="auto" w:fill="auto"/>
            <w:vAlign w:val="center"/>
          </w:tcPr>
          <w:p w:rsidR="000968CC" w:rsidRPr="00F87811" w:rsidRDefault="000968CC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(1)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Dadingfeng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zhu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: Herbal formula, mainly composed of 10 herbs (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aeo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Alba 3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ehman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3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chizandr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ruc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Dioscore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Liriope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hinemyd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lastrum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3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astrod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orn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ruc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2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Moutan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rtex 10g and Scorpio10g)</w:t>
            </w:r>
          </w:p>
        </w:tc>
      </w:tr>
      <w:tr w:rsidR="00F7042B" w:rsidRPr="00F87811" w:rsidTr="00F7042B">
        <w:tc>
          <w:tcPr>
            <w:tcW w:w="2306" w:type="dxa"/>
            <w:shd w:val="pct10" w:color="auto" w:fill="auto"/>
            <w:vAlign w:val="center"/>
          </w:tcPr>
          <w:p w:rsidR="00F7042B" w:rsidRPr="00F87811" w:rsidRDefault="00F7042B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630" w:type="dxa"/>
            <w:shd w:val="pct10" w:color="auto" w:fill="auto"/>
            <w:vAlign w:val="center"/>
          </w:tcPr>
          <w:p w:rsidR="00F7042B" w:rsidRDefault="00F7042B" w:rsidP="00765B62">
            <w:pPr>
              <w:spacing w:line="240" w:lineRule="auto"/>
              <w:jc w:val="center"/>
            </w:pPr>
          </w:p>
        </w:tc>
        <w:tc>
          <w:tcPr>
            <w:tcW w:w="1134" w:type="dxa"/>
            <w:shd w:val="pct10" w:color="auto" w:fill="auto"/>
            <w:vAlign w:val="center"/>
          </w:tcPr>
          <w:p w:rsidR="00F7042B" w:rsidRPr="00F87811" w:rsidRDefault="00F7042B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154" w:type="dxa"/>
            <w:shd w:val="pct10" w:color="auto" w:fill="auto"/>
            <w:vAlign w:val="center"/>
          </w:tcPr>
          <w:p w:rsidR="00F7042B" w:rsidRPr="00F7042B" w:rsidRDefault="00F7042B" w:rsidP="00F7042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w:r w:rsidRPr="00F87811">
              <w:rPr>
                <w:rFonts w:ascii="Times New Roman" w:hAnsi="Times New Roman" w:hint="eastAsia"/>
                <w:color w:val="000000"/>
                <w:sz w:val="16"/>
                <w:szCs w:val="16"/>
              </w:rPr>
              <w:t>2</w:t>
            </w: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)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encanyangrong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ang he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tianmagouteng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ang: Herbal formula, mainly composed of 10 herbs (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seudostellar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2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ori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Hoelen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) 1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Atractylod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lba  10g, Angelica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inens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aeo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Alba  3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ehman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reparat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astrod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Uncar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amul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Unc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Astragal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15g and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patholob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aulis 20g)</w:t>
            </w:r>
          </w:p>
        </w:tc>
      </w:tr>
      <w:tr w:rsidR="00F7042B" w:rsidRPr="00F87811" w:rsidTr="00F7042B">
        <w:tc>
          <w:tcPr>
            <w:tcW w:w="2306" w:type="dxa"/>
            <w:shd w:val="pct10" w:color="auto" w:fill="auto"/>
            <w:vAlign w:val="center"/>
          </w:tcPr>
          <w:p w:rsidR="00F7042B" w:rsidRPr="00F87811" w:rsidRDefault="00F7042B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630" w:type="dxa"/>
            <w:shd w:val="pct10" w:color="auto" w:fill="auto"/>
            <w:vAlign w:val="center"/>
          </w:tcPr>
          <w:p w:rsidR="00F7042B" w:rsidRDefault="00F7042B" w:rsidP="00765B62">
            <w:pPr>
              <w:spacing w:line="240" w:lineRule="auto"/>
              <w:jc w:val="center"/>
            </w:pPr>
          </w:p>
        </w:tc>
        <w:tc>
          <w:tcPr>
            <w:tcW w:w="1134" w:type="dxa"/>
            <w:shd w:val="pct10" w:color="auto" w:fill="auto"/>
            <w:vAlign w:val="center"/>
          </w:tcPr>
          <w:p w:rsidR="00F7042B" w:rsidRPr="00F87811" w:rsidRDefault="00F7042B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154" w:type="dxa"/>
            <w:shd w:val="pct10" w:color="auto" w:fill="auto"/>
            <w:vAlign w:val="center"/>
          </w:tcPr>
          <w:p w:rsidR="00F7042B" w:rsidRPr="00F7042B" w:rsidRDefault="00F7042B" w:rsidP="00F7042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(3)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Huanglianwendan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ang he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tianmagouteng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ang: Herbal formula, mainly composed of 12 herbs (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1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Arisae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raepara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um Bile 12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ruc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Trichosanth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Acor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alam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astrod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Uncar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amul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Unc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Haliotid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onch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3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aeo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Alba 3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Chaenomel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ruc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5g and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colopendr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rpus 2 pieces)</w:t>
            </w:r>
          </w:p>
        </w:tc>
      </w:tr>
      <w:tr w:rsidR="00F7042B" w:rsidRPr="00F87811" w:rsidTr="00F7042B">
        <w:tc>
          <w:tcPr>
            <w:tcW w:w="2306" w:type="dxa"/>
            <w:tcBorders>
              <w:bottom w:val="single" w:sz="2" w:space="0" w:color="auto"/>
            </w:tcBorders>
            <w:shd w:val="pct10" w:color="auto" w:fill="auto"/>
            <w:vAlign w:val="center"/>
          </w:tcPr>
          <w:p w:rsidR="00F7042B" w:rsidRPr="00F87811" w:rsidRDefault="00F7042B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630" w:type="dxa"/>
            <w:tcBorders>
              <w:bottom w:val="single" w:sz="2" w:space="0" w:color="auto"/>
            </w:tcBorders>
            <w:shd w:val="pct10" w:color="auto" w:fill="auto"/>
            <w:vAlign w:val="center"/>
          </w:tcPr>
          <w:p w:rsidR="00F7042B" w:rsidRDefault="00F7042B" w:rsidP="00765B62">
            <w:pPr>
              <w:spacing w:line="240" w:lineRule="auto"/>
              <w:jc w:val="center"/>
            </w:pPr>
          </w:p>
        </w:tc>
        <w:tc>
          <w:tcPr>
            <w:tcW w:w="1134" w:type="dxa"/>
            <w:tcBorders>
              <w:bottom w:val="single" w:sz="2" w:space="0" w:color="auto"/>
            </w:tcBorders>
            <w:shd w:val="pct10" w:color="auto" w:fill="auto"/>
            <w:vAlign w:val="center"/>
          </w:tcPr>
          <w:p w:rsidR="00F7042B" w:rsidRPr="00F87811" w:rsidRDefault="00F7042B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154" w:type="dxa"/>
            <w:tcBorders>
              <w:bottom w:val="single" w:sz="2" w:space="0" w:color="auto"/>
            </w:tcBorders>
            <w:shd w:val="pct10" w:color="auto" w:fill="auto"/>
            <w:vAlign w:val="center"/>
          </w:tcPr>
          <w:p w:rsidR="00F7042B" w:rsidRPr="00F87811" w:rsidRDefault="00F7042B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(4)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Xiefuzhuyu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ang he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tianmagouteng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yin: Herbal formula, mainly composed of 11 herbs (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ehman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aeo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Alba 3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aeon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ubr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alv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Miltiorrhiz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3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Gastrod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heretim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rpus 1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Uncaria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Ramul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Unc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2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Auranti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Fructu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Pericarpium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0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Bupleur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15g,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Achyranthis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dix 15g and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Lycopodi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Herb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20g)</w:t>
            </w:r>
          </w:p>
        </w:tc>
      </w:tr>
      <w:tr w:rsidR="00AE3E90" w:rsidRPr="00F87811" w:rsidTr="00514B92">
        <w:tc>
          <w:tcPr>
            <w:tcW w:w="2306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Individualized herbal recipe</w:t>
            </w:r>
          </w:p>
        </w:tc>
        <w:tc>
          <w:tcPr>
            <w:tcW w:w="1630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:rsidR="00AE3E90" w:rsidRPr="00F87811" w:rsidRDefault="00BE6F56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67" w:anchor="RANGE!_ENREF_45" w:tooltip="Wang, 2005 #88" w:history="1">
              <w:r w:rsidR="00AE3E90" w:rsidRPr="00F87811">
                <w:rPr>
                  <w:rFonts w:ascii="Times New Roman" w:hAnsi="Times New Roman"/>
                  <w:color w:val="000000"/>
                  <w:sz w:val="16"/>
                  <w:szCs w:val="16"/>
                </w:rPr>
                <w:t>Wang 2005</w:t>
              </w:r>
            </w:hyperlink>
            <w:r w:rsidR="00AE3E90" w:rsidRPr="00F87811"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b</w:t>
            </w:r>
            <w:r w:rsidR="00AE3E90"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E3E90" w:rsidRPr="00F878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82]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 w:hint="eastAsia"/>
                <w:color w:val="000000"/>
                <w:sz w:val="16"/>
                <w:szCs w:val="16"/>
              </w:rPr>
              <w:t>D</w:t>
            </w: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ecoction</w:t>
            </w:r>
          </w:p>
        </w:tc>
        <w:tc>
          <w:tcPr>
            <w:tcW w:w="4154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:rsidR="00AE3E90" w:rsidRPr="00F87811" w:rsidRDefault="00AE3E90" w:rsidP="00765B6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7811">
              <w:rPr>
                <w:rFonts w:ascii="Times New Roman" w:hAnsi="Times New Roman"/>
                <w:color w:val="000000"/>
                <w:sz w:val="16"/>
                <w:szCs w:val="16"/>
              </w:rPr>
              <w:t>Six different herbal recipes used according to the six Chinese syndrome differentiation</w:t>
            </w:r>
          </w:p>
        </w:tc>
      </w:tr>
    </w:tbl>
    <w:p w:rsidR="00470C92" w:rsidRPr="00AE3E90" w:rsidRDefault="00470C92" w:rsidP="00E76C01"/>
    <w:sectPr w:rsidR="00470C92" w:rsidRPr="00AE3E90" w:rsidSect="00BE6F5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42A2" w:rsidRDefault="00D642A2" w:rsidP="00D642A2">
      <w:pPr>
        <w:spacing w:line="240" w:lineRule="auto"/>
      </w:pPr>
      <w:r>
        <w:separator/>
      </w:r>
    </w:p>
  </w:endnote>
  <w:endnote w:type="continuationSeparator" w:id="0">
    <w:p w:rsidR="00D642A2" w:rsidRDefault="00D642A2" w:rsidP="00D642A2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42A2" w:rsidRDefault="00D642A2" w:rsidP="00D642A2">
      <w:pPr>
        <w:spacing w:line="240" w:lineRule="auto"/>
      </w:pPr>
      <w:r>
        <w:separator/>
      </w:r>
    </w:p>
  </w:footnote>
  <w:footnote w:type="continuationSeparator" w:id="0">
    <w:p w:rsidR="00D642A2" w:rsidRDefault="00D642A2" w:rsidP="00D642A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E3E90"/>
    <w:rsid w:val="000968CC"/>
    <w:rsid w:val="002F4262"/>
    <w:rsid w:val="00470C92"/>
    <w:rsid w:val="00514B92"/>
    <w:rsid w:val="0061728A"/>
    <w:rsid w:val="00875765"/>
    <w:rsid w:val="008A0289"/>
    <w:rsid w:val="00AE3E90"/>
    <w:rsid w:val="00BE6F56"/>
    <w:rsid w:val="00D642A2"/>
    <w:rsid w:val="00E76C01"/>
    <w:rsid w:val="00F704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3E90"/>
    <w:pPr>
      <w:widowControl w:val="0"/>
      <w:wordWrap w:val="0"/>
      <w:autoSpaceDE w:val="0"/>
      <w:autoSpaceDN w:val="0"/>
      <w:spacing w:after="0" w:line="48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42A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642A2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D642A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642A2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3E90"/>
    <w:pPr>
      <w:widowControl w:val="0"/>
      <w:wordWrap w:val="0"/>
      <w:autoSpaceDE w:val="0"/>
      <w:autoSpaceDN w:val="0"/>
      <w:spacing w:after="0" w:line="48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42A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642A2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D642A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642A2"/>
    <w:rPr>
      <w:rFonts w:ascii="맑은 고딕" w:eastAsia="맑은 고딕" w:hAnsi="맑은 고딕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erbal%20medicines.xls" TargetMode="External"/><Relationship Id="rId18" Type="http://schemas.openxmlformats.org/officeDocument/2006/relationships/hyperlink" Target="Herbal%20medicines.xls" TargetMode="External"/><Relationship Id="rId26" Type="http://schemas.openxmlformats.org/officeDocument/2006/relationships/hyperlink" Target="Herbal%20medicines.xls" TargetMode="External"/><Relationship Id="rId39" Type="http://schemas.openxmlformats.org/officeDocument/2006/relationships/hyperlink" Target="Herbal%20medicines.xls" TargetMode="External"/><Relationship Id="rId21" Type="http://schemas.openxmlformats.org/officeDocument/2006/relationships/hyperlink" Target="Herbal%20medicines.xls" TargetMode="External"/><Relationship Id="rId34" Type="http://schemas.openxmlformats.org/officeDocument/2006/relationships/hyperlink" Target="Herbal%20medicines.xls" TargetMode="External"/><Relationship Id="rId42" Type="http://schemas.openxmlformats.org/officeDocument/2006/relationships/hyperlink" Target="Herbal%20medicines.xls" TargetMode="External"/><Relationship Id="rId47" Type="http://schemas.openxmlformats.org/officeDocument/2006/relationships/hyperlink" Target="Herbal%20medicines.xls" TargetMode="External"/><Relationship Id="rId50" Type="http://schemas.openxmlformats.org/officeDocument/2006/relationships/hyperlink" Target="Herbal%20medicines.xls" TargetMode="External"/><Relationship Id="rId55" Type="http://schemas.openxmlformats.org/officeDocument/2006/relationships/hyperlink" Target="Herbal%20medicines.xls" TargetMode="External"/><Relationship Id="rId63" Type="http://schemas.openxmlformats.org/officeDocument/2006/relationships/hyperlink" Target="Herbal%20medicines.xls" TargetMode="External"/><Relationship Id="rId68" Type="http://schemas.openxmlformats.org/officeDocument/2006/relationships/fontTable" Target="fontTable.xml"/><Relationship Id="rId7" Type="http://schemas.openxmlformats.org/officeDocument/2006/relationships/hyperlink" Target="Herbal%20medicines.xls" TargetMode="External"/><Relationship Id="rId2" Type="http://schemas.openxmlformats.org/officeDocument/2006/relationships/settings" Target="settings.xml"/><Relationship Id="rId16" Type="http://schemas.openxmlformats.org/officeDocument/2006/relationships/hyperlink" Target="Herbal%20medicines.xls" TargetMode="External"/><Relationship Id="rId29" Type="http://schemas.openxmlformats.org/officeDocument/2006/relationships/hyperlink" Target="Herbal%20medicines.xls" TargetMode="External"/><Relationship Id="rId1" Type="http://schemas.openxmlformats.org/officeDocument/2006/relationships/styles" Target="styles.xml"/><Relationship Id="rId6" Type="http://schemas.openxmlformats.org/officeDocument/2006/relationships/hyperlink" Target="Herbal%20medicines.xls" TargetMode="External"/><Relationship Id="rId11" Type="http://schemas.openxmlformats.org/officeDocument/2006/relationships/hyperlink" Target="Herbal%20medicines.xls" TargetMode="External"/><Relationship Id="rId24" Type="http://schemas.openxmlformats.org/officeDocument/2006/relationships/hyperlink" Target="Herbal%20medicines.xls" TargetMode="External"/><Relationship Id="rId32" Type="http://schemas.openxmlformats.org/officeDocument/2006/relationships/hyperlink" Target="Herbal%20medicines.xls" TargetMode="External"/><Relationship Id="rId37" Type="http://schemas.openxmlformats.org/officeDocument/2006/relationships/hyperlink" Target="Herbal%20medicines.xls" TargetMode="External"/><Relationship Id="rId40" Type="http://schemas.openxmlformats.org/officeDocument/2006/relationships/hyperlink" Target="Herbal%20medicines.xls" TargetMode="External"/><Relationship Id="rId45" Type="http://schemas.openxmlformats.org/officeDocument/2006/relationships/hyperlink" Target="Herbal%20medicines.xls" TargetMode="External"/><Relationship Id="rId53" Type="http://schemas.openxmlformats.org/officeDocument/2006/relationships/hyperlink" Target="Herbal%20medicines.xls" TargetMode="External"/><Relationship Id="rId58" Type="http://schemas.openxmlformats.org/officeDocument/2006/relationships/hyperlink" Target="Herbal%20medicines.xls" TargetMode="External"/><Relationship Id="rId66" Type="http://schemas.openxmlformats.org/officeDocument/2006/relationships/hyperlink" Target="Herbal%20medicines.xls" TargetMode="External"/><Relationship Id="rId5" Type="http://schemas.openxmlformats.org/officeDocument/2006/relationships/endnotes" Target="endnotes.xml"/><Relationship Id="rId15" Type="http://schemas.openxmlformats.org/officeDocument/2006/relationships/hyperlink" Target="Herbal%20medicines.xls" TargetMode="External"/><Relationship Id="rId23" Type="http://schemas.openxmlformats.org/officeDocument/2006/relationships/hyperlink" Target="Herbal%20medicines.xls" TargetMode="External"/><Relationship Id="rId28" Type="http://schemas.openxmlformats.org/officeDocument/2006/relationships/hyperlink" Target="Herbal%20medicines.xls" TargetMode="External"/><Relationship Id="rId36" Type="http://schemas.openxmlformats.org/officeDocument/2006/relationships/hyperlink" Target="Herbal%20medicines.xls" TargetMode="External"/><Relationship Id="rId49" Type="http://schemas.openxmlformats.org/officeDocument/2006/relationships/hyperlink" Target="Herbal%20medicines.xls" TargetMode="External"/><Relationship Id="rId57" Type="http://schemas.openxmlformats.org/officeDocument/2006/relationships/hyperlink" Target="Herbal%20medicines.xls" TargetMode="External"/><Relationship Id="rId61" Type="http://schemas.openxmlformats.org/officeDocument/2006/relationships/hyperlink" Target="Herbal%20medicines.xls" TargetMode="External"/><Relationship Id="rId10" Type="http://schemas.openxmlformats.org/officeDocument/2006/relationships/hyperlink" Target="Herbal%20medicines.xls" TargetMode="External"/><Relationship Id="rId19" Type="http://schemas.openxmlformats.org/officeDocument/2006/relationships/hyperlink" Target="Herbal%20medicines.xls" TargetMode="External"/><Relationship Id="rId31" Type="http://schemas.openxmlformats.org/officeDocument/2006/relationships/hyperlink" Target="Herbal%20medicines.xls" TargetMode="External"/><Relationship Id="rId44" Type="http://schemas.openxmlformats.org/officeDocument/2006/relationships/hyperlink" Target="Herbal%20medicines.xls" TargetMode="External"/><Relationship Id="rId52" Type="http://schemas.openxmlformats.org/officeDocument/2006/relationships/hyperlink" Target="Herbal%20medicines.xls" TargetMode="External"/><Relationship Id="rId60" Type="http://schemas.openxmlformats.org/officeDocument/2006/relationships/hyperlink" Target="Herbal%20medicines.xls" TargetMode="External"/><Relationship Id="rId65" Type="http://schemas.openxmlformats.org/officeDocument/2006/relationships/hyperlink" Target="Herbal%20medicines.xls" TargetMode="External"/><Relationship Id="rId4" Type="http://schemas.openxmlformats.org/officeDocument/2006/relationships/footnotes" Target="footnotes.xml"/><Relationship Id="rId9" Type="http://schemas.openxmlformats.org/officeDocument/2006/relationships/hyperlink" Target="Herbal%20medicines.xls" TargetMode="External"/><Relationship Id="rId14" Type="http://schemas.openxmlformats.org/officeDocument/2006/relationships/hyperlink" Target="Herbal%20medicines.xls" TargetMode="External"/><Relationship Id="rId22" Type="http://schemas.openxmlformats.org/officeDocument/2006/relationships/hyperlink" Target="Herbal%20medicines.xls" TargetMode="External"/><Relationship Id="rId27" Type="http://schemas.openxmlformats.org/officeDocument/2006/relationships/hyperlink" Target="Herbal%20medicines.xls" TargetMode="External"/><Relationship Id="rId30" Type="http://schemas.openxmlformats.org/officeDocument/2006/relationships/hyperlink" Target="Herbal%20medicines.xls" TargetMode="External"/><Relationship Id="rId35" Type="http://schemas.openxmlformats.org/officeDocument/2006/relationships/hyperlink" Target="Herbal%20medicines.xls" TargetMode="External"/><Relationship Id="rId43" Type="http://schemas.openxmlformats.org/officeDocument/2006/relationships/hyperlink" Target="Herbal%20medicines.xls" TargetMode="External"/><Relationship Id="rId48" Type="http://schemas.openxmlformats.org/officeDocument/2006/relationships/hyperlink" Target="Herbal%20medicines.xls" TargetMode="External"/><Relationship Id="rId56" Type="http://schemas.openxmlformats.org/officeDocument/2006/relationships/hyperlink" Target="Herbal%20medicines.xls" TargetMode="External"/><Relationship Id="rId64" Type="http://schemas.openxmlformats.org/officeDocument/2006/relationships/hyperlink" Target="Herbal%20medicines.xls" TargetMode="External"/><Relationship Id="rId69" Type="http://schemas.openxmlformats.org/officeDocument/2006/relationships/theme" Target="theme/theme1.xml"/><Relationship Id="rId8" Type="http://schemas.openxmlformats.org/officeDocument/2006/relationships/hyperlink" Target="Herbal%20medicines.xls" TargetMode="External"/><Relationship Id="rId51" Type="http://schemas.openxmlformats.org/officeDocument/2006/relationships/hyperlink" Target="Herbal%20medicines.xls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erbal%20medicines.xls" TargetMode="External"/><Relationship Id="rId17" Type="http://schemas.openxmlformats.org/officeDocument/2006/relationships/hyperlink" Target="Herbal%20medicines.xls" TargetMode="External"/><Relationship Id="rId25" Type="http://schemas.openxmlformats.org/officeDocument/2006/relationships/hyperlink" Target="Herbal%20medicines.xls" TargetMode="External"/><Relationship Id="rId33" Type="http://schemas.openxmlformats.org/officeDocument/2006/relationships/hyperlink" Target="Herbal%20medicines.xls" TargetMode="External"/><Relationship Id="rId38" Type="http://schemas.openxmlformats.org/officeDocument/2006/relationships/hyperlink" Target="Herbal%20medicines.xls" TargetMode="External"/><Relationship Id="rId46" Type="http://schemas.openxmlformats.org/officeDocument/2006/relationships/hyperlink" Target="Herbal%20medicines.xls" TargetMode="External"/><Relationship Id="rId59" Type="http://schemas.openxmlformats.org/officeDocument/2006/relationships/hyperlink" Target="Herbal%20medicines.xls" TargetMode="External"/><Relationship Id="rId67" Type="http://schemas.openxmlformats.org/officeDocument/2006/relationships/hyperlink" Target="Herbal%20medicines.xls" TargetMode="External"/><Relationship Id="rId20" Type="http://schemas.openxmlformats.org/officeDocument/2006/relationships/hyperlink" Target="Herbal%20medicines.xls" TargetMode="External"/><Relationship Id="rId41" Type="http://schemas.openxmlformats.org/officeDocument/2006/relationships/hyperlink" Target="Herbal%20medicines.xls" TargetMode="External"/><Relationship Id="rId54" Type="http://schemas.openxmlformats.org/officeDocument/2006/relationships/hyperlink" Target="Herbal%20medicines.xls" TargetMode="External"/><Relationship Id="rId62" Type="http://schemas.openxmlformats.org/officeDocument/2006/relationships/hyperlink" Target="Herbal%20medicines.xls" TargetMode="External"/><Relationship Id="rId70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5</Pages>
  <Words>3452</Words>
  <Characters>19678</Characters>
  <Application>Microsoft Office Word</Application>
  <DocSecurity>0</DocSecurity>
  <Lines>163</Lines>
  <Paragraphs>4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S</dc:creator>
  <cp:lastModifiedBy>USER-1</cp:lastModifiedBy>
  <cp:revision>7</cp:revision>
  <dcterms:created xsi:type="dcterms:W3CDTF">2012-03-24T20:39:00Z</dcterms:created>
  <dcterms:modified xsi:type="dcterms:W3CDTF">2012-03-29T08:24:00Z</dcterms:modified>
</cp:coreProperties>
</file>